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9550F3" w14:textId="77777777" w:rsidR="00D164BA" w:rsidRDefault="00D164BA" w:rsidP="00D164BA"/>
    <w:p w14:paraId="0E4F406A" w14:textId="77777777" w:rsidR="00D164BA" w:rsidRPr="00301A0E" w:rsidRDefault="00D164BA" w:rsidP="00D164BA">
      <w:pPr>
        <w:spacing w:line="240" w:lineRule="auto"/>
        <w:rPr>
          <w:rFonts w:ascii="Arial" w:eastAsia="Aptos" w:hAnsi="Arial" w:cs="Arial"/>
          <w:color w:val="000000" w:themeColor="text1"/>
          <w:sz w:val="18"/>
          <w:szCs w:val="18"/>
        </w:rPr>
      </w:pPr>
      <w:r w:rsidRPr="00301A0E">
        <w:rPr>
          <w:rFonts w:ascii="Arial" w:eastAsia="Aptos" w:hAnsi="Arial" w:cs="Arial"/>
          <w:b/>
          <w:bCs/>
          <w:color w:val="000000" w:themeColor="text1"/>
          <w:sz w:val="18"/>
          <w:szCs w:val="18"/>
        </w:rPr>
        <w:t>Appendix 3.</w:t>
      </w:r>
      <w:r w:rsidRPr="00301A0E">
        <w:rPr>
          <w:rFonts w:ascii="Arial" w:eastAsia="Aptos" w:hAnsi="Arial" w:cs="Arial"/>
          <w:color w:val="000000" w:themeColor="text1"/>
          <w:sz w:val="18"/>
          <w:szCs w:val="18"/>
        </w:rPr>
        <w:t xml:space="preserve"> Included articles and detailed study characteristics by pain-presenting condit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6"/>
        <w:gridCol w:w="3117"/>
        <w:gridCol w:w="3117"/>
      </w:tblGrid>
      <w:tr w:rsidR="00D164BA" w:rsidRPr="00301A0E" w14:paraId="4D72CB25" w14:textId="77777777" w:rsidTr="00817D23">
        <w:tc>
          <w:tcPr>
            <w:tcW w:w="3116" w:type="dxa"/>
          </w:tcPr>
          <w:p w14:paraId="1166D696"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Author (year of publication)</w:t>
            </w:r>
          </w:p>
        </w:tc>
        <w:tc>
          <w:tcPr>
            <w:tcW w:w="3117" w:type="dxa"/>
          </w:tcPr>
          <w:p w14:paraId="3142F52F"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Study Objective</w:t>
            </w:r>
          </w:p>
        </w:tc>
        <w:tc>
          <w:tcPr>
            <w:tcW w:w="3117" w:type="dxa"/>
          </w:tcPr>
          <w:p w14:paraId="70C4EADB"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List of Non-Opioid Pharmaceuticals Mentioned</w:t>
            </w:r>
          </w:p>
        </w:tc>
      </w:tr>
      <w:tr w:rsidR="00D164BA" w:rsidRPr="00301A0E" w14:paraId="2F2F368E" w14:textId="77777777" w:rsidTr="00817D23">
        <w:tc>
          <w:tcPr>
            <w:tcW w:w="9350" w:type="dxa"/>
            <w:gridSpan w:val="3"/>
          </w:tcPr>
          <w:p w14:paraId="47E82062"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b/>
                <w:bCs/>
                <w:color w:val="000000" w:themeColor="text1"/>
                <w:sz w:val="18"/>
                <w:szCs w:val="18"/>
              </w:rPr>
              <w:t>Abdominal Pain</w:t>
            </w:r>
          </w:p>
        </w:tc>
      </w:tr>
      <w:tr w:rsidR="00D164BA" w:rsidRPr="00301A0E" w14:paraId="2614D487" w14:textId="77777777" w:rsidTr="00817D23">
        <w:tc>
          <w:tcPr>
            <w:tcW w:w="3116" w:type="dxa"/>
          </w:tcPr>
          <w:p w14:paraId="414CAF17"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Catena et al., 2019</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tnMKJUOQ","properties":{"formattedCitation":"\\super 21\\nosupersub{}","plainCitation":"21","noteIndex":0},"citationItems":[{"id":1714,"uris":["http://zotero.org/users/13516994/items/XQCPY2JC"],"itemData":{"id":1714,"type":"article-journal","abstract":"Small and large bowel obstructions are responsible for approximately 15% of hospital admissions for acute abdominal pain in the USA and ~ 20% of cases needing acute surgical care. Starting from the analysis of a common clinical problem, we want to guide primary care physicians in the initial management of a patient presenting with acute abdominal pain associated with intestinal obstruction.","container-title":"World Journal of Emergency Surgery","DOI":"10.1186/s13017-019-0240-7","ISSN":"1749-7922","issue":"1","journalAbbreviation":"World Journal of Emergency Surgery","page":"20","source":"BioMed Central","title":"Bowel obstruction: a narrative review for all physicians","title-short":"Bowel obstruction","volume":"14","author":[{"family":"Catena","given":"Fausto"},{"family":"De Simone","given":"Belinda"},{"family":"Coccolini","given":"Federico"},{"family":"Di Saverio","given":"Salomone"},{"family":"Sartelli","given":"Massimo"},{"family":"Ansaloni","given":"Luca"}],"issued":{"date-parts":[["2019",4,29]]}}}],"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21</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35E5E677"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Guidance on initial management of intestinal obstruction-related acute abdominal pain</w:t>
            </w:r>
          </w:p>
        </w:tc>
        <w:tc>
          <w:tcPr>
            <w:tcW w:w="3117" w:type="dxa"/>
          </w:tcPr>
          <w:p w14:paraId="4FC7264A"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IV crystalloids, anti-emetics</w:t>
            </w:r>
          </w:p>
        </w:tc>
      </w:tr>
      <w:tr w:rsidR="00D164BA" w:rsidRPr="00301A0E" w14:paraId="2475431D" w14:textId="77777777" w:rsidTr="00817D23">
        <w:tc>
          <w:tcPr>
            <w:tcW w:w="3116" w:type="dxa"/>
          </w:tcPr>
          <w:p w14:paraId="082A0B40"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Daniels et al., 2020</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MtyGW8Xq","properties":{"formattedCitation":"\\super 22\\nosupersub{}","plainCitation":"22","noteIndex":0},"citationItems":[{"id":1711,"uris":["http://zotero.org/users/13516994/items/NDN9IXFR"],"itemData":{"id":1711,"type":"article-journal","abstract":"Recurrent abdominal pain accounts for a significant proportion of attenders and high impact users in the emergency department. Due to the heterogeneity of presentation and the broad spectrum of possible causes, abdominal pain presents as a significant clinical challenge within the emergency department, particularly as distress and pain are commonly elevated. Patients in this group are routinely prescribed opiate-based interventions and repeated investigations in a 'better safe than sorry' culture which saturates the field of persistent physical symptoms. This approach is contributing to the growing problem, and fuelling a cycle of repeated attendance and failure to resolve. This article reviews the current clinical and psychophysiological understanding of recurrent abdominal pain, critiquing guidelines and approaches to diagnosis and management. We offer an alternative evidence-based biopsychosocial approach using the mnemonic 'ERROR', recommending five steps to assessment and clinical management of recurrent abdominal pain in the emergency department.","container-title":"Emergency medicine journal: EMJ","DOI":"10.1136/emermed-2019-209113","ISSN":"1472-0213","issue":"8","journalAbbreviation":"Emerg Med J","language":"eng","note":"PMID: 31810974","page":"515-521","source":"PubMed","title":"Assessment and management of recurrent abdominal pain in the emergency department","volume":"37","author":[{"family":"Daniels","given":"Jo"},{"family":"Griffiths","given":"Mark"},{"family":"Fisher","given":"Emma"}],"issued":{"date-parts":[["2020",8]]}}}],"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22</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4FFE3F4F"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Biopsychosocial approach to recurrent abdominal pain management</w:t>
            </w:r>
          </w:p>
        </w:tc>
        <w:tc>
          <w:tcPr>
            <w:tcW w:w="3117" w:type="dxa"/>
          </w:tcPr>
          <w:p w14:paraId="67CFA837"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Antidepressants</w:t>
            </w:r>
          </w:p>
        </w:tc>
      </w:tr>
      <w:tr w:rsidR="00D164BA" w:rsidRPr="00301A0E" w14:paraId="48ED05F1" w14:textId="77777777" w:rsidTr="00817D23">
        <w:tc>
          <w:tcPr>
            <w:tcW w:w="3116" w:type="dxa"/>
          </w:tcPr>
          <w:p w14:paraId="419C700C"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Frazier et al., 2023</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Og8mXB2p","properties":{"formattedCitation":"\\super 23\\nosupersub{}","plainCitation":"23","noteIndex":0},"citationItems":[{"id":1717,"uris":["http://zotero.org/users/13516994/items/NPGEYMCL"],"itemData":{"id":1717,"type":"article-journal","abstract":"Cyclic vomiting syndrome (CVS) is a chronic disorder of gut-brain interaction characterized by recurrent disabling episodes of nausea, vomiting, and abdominal pain. CVS affects both children and adults with a prevalence of approximately 2% in the United States. CVS is more common in female individuals and affects all races. The pathophysiology of CVS is unknown and a combination of genetic, environmental, autonomic, and neurohormonal factors is believed to play a role. CVS is also closely associated with migraine headaches and likely have a shared pathophysiology. The diagnosis of CVS is based on the Rome criteria, and minimal recommended testing includes an upper endoscopy and imaging studies of the abdomen. CVS is frequently associated with anxiety, depression, and autonomic dysfunction. Patients with CVS commonly use cannabis therapeutically for symptom relief. By contrast, cannabinoid hyperemesis syndrome is believed to be a subset of CVS with chronic heavy cannabis use leading to hyperemesis. Due to the recalcitrant nature of the illness, patients often visit the emergency department and are hospitalized for acute CVS flares. Guidelines on the management of CVS recommend a biopsychosocial approach. Prophylactic therapy consists of tricyclic antidepressants (amitriptyline), antiepileptics (topiramate), and aprepitant in refractory patients. Abortive therapy consists of triptans, antiemetics (ondansetron), and sedation. Treatment of comorbid conditions is extremely important to improve overall patient outcomes. CVS has a significant negative impact on patients, families, and the healthcare system, and future research to understand its pathophysiology and develop targeted therapies is needed.","container-title":"The American Journal of Gastroenterology","DOI":"10.14309/ajg.0000000000002216","ISSN":"1572-0241","issue":"7","journalAbbreviation":"Am J Gastroenterol","language":"eng","note":"PMID: 36791365","page":"1157-1167","source":"PubMed","title":"Diagnosis and Management of Cyclic Vomiting Syndrome: A Critical Review","title-short":"Diagnosis and Management of Cyclic Vomiting Syndrome","volume":"118","author":[{"family":"Frazier","given":"Rosita"},{"family":"Li","given":"B. U. K."},{"family":"Venkatesan","given":"Thangam"}],"issued":{"date-parts":[["2023",7,1]]}}}],"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23</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29836543"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Biopsychosocial management strategies for cyclic vomiting syndrome</w:t>
            </w:r>
          </w:p>
        </w:tc>
        <w:tc>
          <w:tcPr>
            <w:tcW w:w="3117" w:type="dxa"/>
          </w:tcPr>
          <w:p w14:paraId="30D07A35"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 xml:space="preserve">Sumatriptan, ondansetron, NK-1 receptor antagonist, antiemetics (promethazine, prochlorperazine), benzodiazepines (lorazepam), antihistamine (diphenhydramine), neuromodulators, IV fluids, sedatives, </w:t>
            </w:r>
            <w:proofErr w:type="spellStart"/>
            <w:r w:rsidRPr="00301A0E">
              <w:rPr>
                <w:rFonts w:ascii="Arial" w:eastAsia="Aptos" w:hAnsi="Arial" w:cs="Arial"/>
                <w:color w:val="000000" w:themeColor="text1"/>
                <w:sz w:val="18"/>
                <w:szCs w:val="18"/>
              </w:rPr>
              <w:t>fosaprepitant</w:t>
            </w:r>
            <w:proofErr w:type="spellEnd"/>
            <w:r w:rsidRPr="00301A0E">
              <w:rPr>
                <w:rFonts w:ascii="Arial" w:eastAsia="Aptos" w:hAnsi="Arial" w:cs="Arial"/>
                <w:color w:val="000000" w:themeColor="text1"/>
                <w:sz w:val="18"/>
                <w:szCs w:val="18"/>
              </w:rPr>
              <w:t>, ketamine, ketorolac</w:t>
            </w:r>
          </w:p>
        </w:tc>
      </w:tr>
      <w:tr w:rsidR="00D164BA" w:rsidRPr="00301A0E" w14:paraId="7F79C245" w14:textId="77777777" w:rsidTr="00817D23">
        <w:tc>
          <w:tcPr>
            <w:tcW w:w="3116" w:type="dxa"/>
          </w:tcPr>
          <w:p w14:paraId="4809BB5A"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Gajendran et al., 2020</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pkwWWSxi","properties":{"formattedCitation":"\\super 24\\nosupersub{}","plainCitation":"24","noteIndex":0},"citationItems":[{"id":1719,"uris":["http://zotero.org/users/13516994/items/MPA2V5TI"],"itemData":{"id":1719,"type":"article-journal","abstract":"Although cannabinoid hyperemesis syndrome (CHS) was first reported more than 15 years ago, it still remains an unfamiliar clinical entity among physicians worldwide. CHS is categorized by Rome IV classification as a functional gastroduodenal disorder. It is characterized by stereotypical episodic vomiting in the setting of chronic, daily cannabis use, with cycles decreasing by the cessation of cannabis. CHS is also associated with abdominal pain reduced by hot baths and showers with comparative well-being between attacks. Thus, its clinical presentation resembles 'classic' cyclic vomiting syndrome, but eliciting a cannabis history is crucial in diagnosing this entity. In acute attacks, parenteral benzodiazepines are very effective. For prevention and long-term management, tricyclic antidepressants such as amitriptyline are the mainstay of therapy requiring doses in the range of 50-200 mg/d to achieve symptom control. In addition, counseling to achieve marijuana cessation, accompanied by antianxiety medications, is necessary for sustaining clinical outcomes. Once the patient is in remission and off marijuana for a period of 6-12 months, then tapering the dose of amitriptyline can be implemented, with the goal of no therapy being achieved in the majority of patients over time. With the legalization of marijuana in many states, CHS will become an increasingly prevalent clinical entity, so educating about CHS is an important goal, particularly for emergency department physicians who generally first encounter these patients.","container-title":"Journal of Investigative Medicine: The Official Publication of the American Federation for Clinical Research","DOI":"10.1136/jim-2020-001564","ISSN":"1708-8267","issue":"8","journalAbbreviation":"J Investig Med","language":"eng","note":"PMID: 33115959","page":"1309-1316","source":"PubMed","title":"Cannabinoid hyperemesis syndrome: definition, pathophysiology, clinical spectrum, insights into acute and long-term management","title-short":"Cannabinoid hyperemesis syndrome","volume":"68","author":[{"family":"Gajendran","given":"Mahesh"},{"family":"Sifuentes","given":"Joshua"},{"family":"Bashashati","given":"Mohammad"},{"family":"McCallum","given":"Richard"}],"issued":{"date-parts":[["2020",12]]}}}],"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24</w:t>
            </w:r>
            <w:r w:rsidRPr="00301A0E">
              <w:rPr>
                <w:rFonts w:ascii="Arial" w:eastAsia="Aptos" w:hAnsi="Arial" w:cs="Arial"/>
                <w:color w:val="000000" w:themeColor="text1"/>
                <w:sz w:val="18"/>
                <w:szCs w:val="18"/>
              </w:rPr>
              <w:fldChar w:fldCharType="end"/>
            </w:r>
          </w:p>
        </w:tc>
        <w:tc>
          <w:tcPr>
            <w:tcW w:w="3117" w:type="dxa"/>
          </w:tcPr>
          <w:p w14:paraId="38654C81"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Cannabinoid hyperemesis syndrome management and patient education</w:t>
            </w:r>
          </w:p>
        </w:tc>
        <w:tc>
          <w:tcPr>
            <w:tcW w:w="3117" w:type="dxa"/>
          </w:tcPr>
          <w:p w14:paraId="2134BE6B"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IVF, electrolyte corrections, ondansetron, promethazine, IV benzodiazepines, lorazepam, haloperidol, capsaicin, aprepitant, olanzapine, triptans, sumatriptan</w:t>
            </w:r>
          </w:p>
        </w:tc>
      </w:tr>
      <w:tr w:rsidR="00D164BA" w:rsidRPr="00301A0E" w14:paraId="67363AC0" w14:textId="77777777" w:rsidTr="00817D23">
        <w:tc>
          <w:tcPr>
            <w:tcW w:w="3116" w:type="dxa"/>
          </w:tcPr>
          <w:p w14:paraId="7D1EC221"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Herlihy et al., 2019</w:t>
            </w:r>
            <w:r w:rsidRPr="00301A0E">
              <w:rPr>
                <w:rFonts w:ascii="Arial" w:eastAsia="Aptos" w:hAnsi="Arial" w:cs="Arial"/>
                <w:color w:val="000000" w:themeColor="text1"/>
                <w:sz w:val="18"/>
                <w:szCs w:val="18"/>
                <w:vertAlign w:val="superscript"/>
              </w:rPr>
              <w:fldChar w:fldCharType="begin"/>
            </w:r>
            <w:r w:rsidRPr="00301A0E">
              <w:rPr>
                <w:rFonts w:ascii="Arial" w:eastAsia="Aptos" w:hAnsi="Arial" w:cs="Arial"/>
                <w:color w:val="000000" w:themeColor="text1"/>
                <w:sz w:val="18"/>
                <w:szCs w:val="18"/>
                <w:vertAlign w:val="superscript"/>
              </w:rPr>
              <w:instrText xml:space="preserve"> ADDIN ZOTERO_ITEM CSL_CITATION {"citationID":"iUbTsKMp","properties":{"formattedCitation":"\\super 25\\nosupersub{}","plainCitation":"25","noteIndex":0},"citationItems":[{"id":1721,"uris":["http://zotero.org/users/13516994/items/MEKFM9QE"],"itemData":{"id":1721,"type":"article-journal","abstract":"Introduction: Cyclic vomiting syndrome (CVS) is an under recognized entity causing significant impact on patient's lifestyle. CVS is characterized by recurrent episodes of abdominal pain, nausea, and vomiting leading to many emergency department presentations prior to diagnosis. Patients often have lengthy delays in starting appropriate therapy leading to significant physical and financial hardship. Most cases of cyclic vomiting syndrome are reversible by managing risk factors and starting on appropriate treatment.Areas covered: This review covers the diagnostic criteria, pathophysiology, risk factors, and treatment for CVS and provides a valuable resource for clinicians to review and help with managing this challenging syndrome. The latest literature regarding the diagnosis and management of CVS is summarized.Expert Opinion: The direction for future research in CVS and insights to managing CVS are summarized. The role of pain that can be frequently controlled by tricyclic antidepressants and lorazepam suggests a central nervous system (CNS) origin. A standardized treatment regimen for CVS must be implemented as patients do respond to current therapies but there is often a significant delay in initiation of treatment. Reviewed recent data looking at MRI brain changes in patients with CVS that may lead to a better understanding of the pathophysiology of this disease.","container-title":"Expert Review of Gastroenterology &amp; Hepatology","DOI":"10.1080/17474124.2019.1691527","ISSN":"1747-4132","issue":"12","journalAbbreviation":"Expert Rev Gastroenterol Hepatol","language":"eng","note":"PMID: 31702939","page":"1137-1143","source":"PubMed","title":"Cyclic vomiting syndrome: an overview for clinicians","title-short":"Cyclic vomiting syndrome","volume":"13","author":[{"family":"Herlihy","given":"J. Daniel"},{"family":"Reddy","given":"Sumana"},{"family":"Shanker","given":"Aaron"},{"family":"McCallum","given":"Richard"}],"issued":{"date-parts":[["2019",12]]}}}],"schema":"https://github.com/citation-style-language/schema/raw/master/csl-citation.json"} </w:instrText>
            </w:r>
            <w:r w:rsidRPr="00301A0E">
              <w:rPr>
                <w:rFonts w:ascii="Arial" w:eastAsia="Aptos" w:hAnsi="Arial" w:cs="Arial"/>
                <w:color w:val="000000" w:themeColor="text1"/>
                <w:sz w:val="18"/>
                <w:szCs w:val="18"/>
                <w:vertAlign w:val="superscript"/>
              </w:rPr>
              <w:fldChar w:fldCharType="separate"/>
            </w:r>
            <w:r w:rsidRPr="00301A0E">
              <w:rPr>
                <w:rFonts w:ascii="Arial" w:hAnsi="Arial" w:cs="Arial"/>
                <w:color w:val="000000" w:themeColor="text1"/>
                <w:sz w:val="18"/>
                <w:szCs w:val="18"/>
                <w:vertAlign w:val="superscript"/>
              </w:rPr>
              <w:t>25</w:t>
            </w:r>
            <w:r w:rsidRPr="00301A0E">
              <w:rPr>
                <w:rFonts w:ascii="Arial" w:eastAsia="Aptos" w:hAnsi="Arial" w:cs="Arial"/>
                <w:color w:val="000000" w:themeColor="text1"/>
                <w:sz w:val="18"/>
                <w:szCs w:val="18"/>
                <w:vertAlign w:val="superscript"/>
              </w:rPr>
              <w:fldChar w:fldCharType="end"/>
            </w:r>
            <w:r w:rsidRPr="00301A0E">
              <w:rPr>
                <w:rFonts w:ascii="Arial" w:eastAsia="Aptos" w:hAnsi="Arial" w:cs="Arial"/>
                <w:color w:val="000000" w:themeColor="text1"/>
                <w:sz w:val="18"/>
                <w:szCs w:val="18"/>
              </w:rPr>
              <w:t>*</w:t>
            </w:r>
          </w:p>
        </w:tc>
        <w:tc>
          <w:tcPr>
            <w:tcW w:w="3117" w:type="dxa"/>
          </w:tcPr>
          <w:p w14:paraId="200A6FF0"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Management and research insights for cyclic vomiting syndrome</w:t>
            </w:r>
          </w:p>
        </w:tc>
        <w:tc>
          <w:tcPr>
            <w:tcW w:w="3117" w:type="dxa"/>
          </w:tcPr>
          <w:p w14:paraId="4B751F15"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Lorazepam, dicyclomine, PPI, tramadol, IVF with 5-10% dextrose, ondansetron, diphenhydramine, promethazine, triptans (IN sumatriptan).</w:t>
            </w:r>
          </w:p>
        </w:tc>
      </w:tr>
      <w:tr w:rsidR="00D164BA" w:rsidRPr="00301A0E" w14:paraId="58A833BC" w14:textId="77777777" w:rsidTr="00817D23">
        <w:tc>
          <w:tcPr>
            <w:tcW w:w="3116" w:type="dxa"/>
          </w:tcPr>
          <w:p w14:paraId="2678B497"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Long et al., 2019</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R3Ft8e3g","properties":{"formattedCitation":"\\super 26\\nosupersub{}","plainCitation":"26","noteIndex":0},"citationItems":[{"id":1723,"uris":["http://zotero.org/users/13516994/items/NMW4GAEA"],"itemData":{"id":1723,"type":"article-journal","abstract":"BACKGROUND: Small bowel obstruction (SBO) is a commonly diagnosed disease in the emergency department (ED). Recent literature has evaluated the ED investigation and management of SBO.\nOBJECTIVE: This review evaluates the ED investigation and management of adult SBO based on the current literature.\nDISCUSSION: SBO is most commonly due to occlusion of the small intestine, resulting in fluid and gas accumulation. This may progress to mucosal ischemia, necrosis, and perforation. A variety of etiologies are present, but in adults, adhesions are the most common cause. Several classification systems are present. However, the most important distinction is complete vs. partial and complicated vs. simple obstruction, as complete complicated SBO more commonly requires surgical intervention. History and physical examination can vary, but the most reliable findings include prior abdominal surgery, history of constipation, abdominal distension, and abnormal bowel sounds. Signs of strangulation include fever, hypotension, diffuse abdominal pain, peritonitis, and several others. Diagnosis typically requires imaging, and though plain radiographs are often ordered, they cannot exclude the diagnosis. Computed tomography and ultrasound are reliable diagnostic methods. Management includes intravenous fluid resuscitation, analgesia, and determining need for operative vs. nonoperative therapy. Nasogastric tube is useful for patients with significant distension and vomiting by removing contents proximal to the site of obstruction. Surgery is needed for strangulation and those that fail nonoperative therapy. Surgical service evaluation and admission are recommended.\nCONCLUSION: SBO is a common reason for admission from the ED. Knowledge of recent literature can optimize diagnosis and management.","container-title":"The Journal of Emergency Medicine","DOI":"10.1016/j.jemermed.2018.10.024","ISSN":"0736-4679","issue":"2","journalAbbreviation":"J Emerg Med","language":"eng","note":"PMID: 30527563","page":"166-176","source":"PubMed","title":"Emergency Medicine Evaluation and Management of Small Bowel Obstruction: Evidence-Based Recommendations","title-short":"Emergency Medicine Evaluation and Management of Small Bowel Obstruction","volume":"56","author":[{"family":"Long","given":"Brit"},{"family":"Robertson","given":"Jennifer"},{"family":"Koyfman","given":"Alex"}],"issued":{"date-parts":[["2019",2]]}}}],"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26</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7FB4BA5A"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Optimization of diagnosis and management for small bowel obstruction in emergency care</w:t>
            </w:r>
          </w:p>
        </w:tc>
        <w:tc>
          <w:tcPr>
            <w:tcW w:w="3117" w:type="dxa"/>
          </w:tcPr>
          <w:p w14:paraId="535E030F"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Anti-emetics, analgesics, IV fluids</w:t>
            </w:r>
          </w:p>
        </w:tc>
      </w:tr>
      <w:tr w:rsidR="00D164BA" w:rsidRPr="00301A0E" w14:paraId="7C383415" w14:textId="77777777" w:rsidTr="00817D23">
        <w:tc>
          <w:tcPr>
            <w:tcW w:w="3116" w:type="dxa"/>
          </w:tcPr>
          <w:p w14:paraId="47D5929B"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Miller et al., 2019</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3Aq4MmiC","properties":{"formattedCitation":"\\super 27\\nosupersub{}","plainCitation":"27","noteIndex":0},"citationItems":[{"id":1725,"uris":["http://zotero.org/users/13516994/items/TD583BRQ"],"itemData":{"id":1725,"type":"article-journal","abstract":"BACKGROUND: Acute abdominal pain (AAP) comprises up to 10% of all emergency department (ED) visits. Current pain management practice is moving toward multi-modal analgesia regimens that decrease opioid use.\nOBJECTIVE: This project sought to determine whether, in patients with AAP (population), does administration of butyrophenone antipsychotics (intervention) compared to placebo, usual care, or opiates alone (comparisons) improve analgesia or decrease opiate consumption (outcomes)?\nMETHODS: A structured search was performed in Cochrane CENTRAL, CINAHL, Database of Abstracts of Reviews of Effects, Directory of Open Access Journals, Embase, IEEE-Xplorer, Latin American and Caribbean Health Sciences Literature, Magiran, PubMed, Scientific Information Database, Scopus, TÜBİTAK ULAKBİM, and Web of Science. Clinical trial registries (ClinicalTrials.gov, World Health Organization International Clinical Trials Registry Platform, and Australian New Zealand Clinical Trials Registry), relevant bibliographies, and conference proceedings were also searched. Searches were not limited by date, language, or publication status. Studies eligible for inclusion were prospective randomized clinical trials enrolling patients (age ≥18 years) with AAP treated in acute care environments (ED, intensive care unit, postoperative). The butyrophenone must have been administered either intravenously or intra-muscularly. Comparison groups included placebo, opiate only, corticosteroids, non-steroidal anti-inflammatory drugs, or acetaminophen.\nRESULTS: We identified 7,217 references. Six studies met inclusion criteria. One study assessed ED patients with AAP associated with gastroparesis, whereas five studies assessed patients with postoperative AAP: abdominal hysterectomy (n=4), sleeve gastrectomy (n=1). Three of four studies found improvements in pain intensity with butyrophenone use. Three of five studies reported no change in postoperative opiate consumption, while two reported a decrease. One ED study reported no change in patient satisfaction, while one postoperative study reported improved satisfaction scores. Both extrapyramidal side effects (n=3) and sedation (n=3) were reported as unchanged.\nCONCLUSION: Based on available evidence, we cannot draw a conclusion on the efficacy or benefit of neuroleptanalgesia in the management of patients with AAP. However, preliminary data suggest that it may improve analgesia and decrease opiate consumption.","container-title":"Journal of Pain Research","DOI":"10.2147/JPR.S187798","ISSN":"1178-7090","journalAbbreviation":"J Pain Res","language":"eng","note":"PMID: 30881092\nPMCID: PMC6396833","page":"787-801","source":"PubMed","title":"Neuroleptanalgesia for acute abdominal pain: a systematic review","title-short":"Neuroleptanalgesia for acute abdominal pain","volume":"12","author":[{"family":"Miller","given":"Andrew C."},{"family":"Khan","given":"Abbas M."},{"family":"Castro Bigalli","given":"Alberto A."},{"family":"Sewell","given":"Kerry A."},{"family":"King","given":"Alexandra R."},{"family":"Ghadermarzi","given":"Shadi"},{"family":"Mao","given":"Yuxuan"},{"family":"Zehtabchi","given":"Shahriar"}],"issued":{"date-parts":[["2019"]]}}}],"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27</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67661FF2"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Neuroleptanalgesia in acute abdominal pain management</w:t>
            </w:r>
          </w:p>
        </w:tc>
        <w:tc>
          <w:tcPr>
            <w:tcW w:w="3117" w:type="dxa"/>
          </w:tcPr>
          <w:p w14:paraId="53E4665F"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 xml:space="preserve">Neuroleptic drug (haloperidol or </w:t>
            </w:r>
            <w:proofErr w:type="spellStart"/>
            <w:r w:rsidRPr="00301A0E">
              <w:rPr>
                <w:rFonts w:ascii="Arial" w:eastAsia="Aptos" w:hAnsi="Arial" w:cs="Arial"/>
                <w:color w:val="000000" w:themeColor="text1"/>
                <w:sz w:val="18"/>
                <w:szCs w:val="18"/>
              </w:rPr>
              <w:t>droperidol</w:t>
            </w:r>
            <w:proofErr w:type="spellEnd"/>
            <w:r w:rsidRPr="00301A0E">
              <w:rPr>
                <w:rFonts w:ascii="Arial" w:eastAsia="Aptos" w:hAnsi="Arial" w:cs="Arial"/>
                <w:color w:val="000000" w:themeColor="text1"/>
                <w:sz w:val="18"/>
                <w:szCs w:val="18"/>
              </w:rPr>
              <w:t>)</w:t>
            </w:r>
          </w:p>
        </w:tc>
      </w:tr>
      <w:tr w:rsidR="00D164BA" w:rsidRPr="00301A0E" w14:paraId="38FADDAA" w14:textId="77777777" w:rsidTr="00817D23">
        <w:tc>
          <w:tcPr>
            <w:tcW w:w="3116" w:type="dxa"/>
          </w:tcPr>
          <w:p w14:paraId="13330736"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Razban et al., 2022</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sPoTErmm","properties":{"formattedCitation":"\\super 28\\nosupersub{}","plainCitation":"28","noteIndex":0},"citationItems":[{"id":1728,"uris":["http://zotero.org/users/13516994/items/77R2DQH8"],"itemData":{"id":1728,"type":"article-journal","abstract":"Cannabis-related medical consultations are increasing worldwide, a non-negligible public health issue; patients presenting to acute care traditionally complain of abdominal pain and vomiting. Often recurrent, these frequent consultations add to the congestion of already chronically saturated emergency department(s) (ED). In order to curb this phenomenon, a specific approach for these patients is key, to enable appropriate treatment and long-term follow-up.","container-title":"International Journal of Emergency Medicine","DOI":"10.1186/s12245-022-00446-0","ISSN":"1865-1380","issue":"1","journalAbbreviation":"International Journal of Emergency Medicine","page":"45","source":"BioMed Central","title":"Cannabinoid hyperemesis syndrome and cannabis withdrawal syndrome: a review of the management of cannabis-related syndrome in the emergency department","title-short":"Cannabinoid hyperemesis syndrome and cannabis withdrawal syndrome","volume":"15","author":[{"family":"Razban","given":"Mohammad"},{"family":"Exadaktylos","given":"Aristomenis K."},{"family":"Santa","given":"Vincent Della"},{"family":"Heymann","given":"Eric P."}],"issued":{"date-parts":[["2022",9,8]]}}}],"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28</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27A86694"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Therapeutic algorithm for managing cannabis-related disorders in emergency care</w:t>
            </w:r>
          </w:p>
        </w:tc>
        <w:tc>
          <w:tcPr>
            <w:tcW w:w="3117" w:type="dxa"/>
          </w:tcPr>
          <w:p w14:paraId="02740BF1"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 xml:space="preserve">Metoclopramide, ondansetron, domperidone, benzodiazepines, haloperidol, </w:t>
            </w:r>
            <w:proofErr w:type="spellStart"/>
            <w:r w:rsidRPr="00301A0E">
              <w:rPr>
                <w:rFonts w:ascii="Arial" w:eastAsia="Aptos" w:hAnsi="Arial" w:cs="Arial"/>
                <w:color w:val="000000" w:themeColor="text1"/>
                <w:sz w:val="18"/>
                <w:szCs w:val="18"/>
              </w:rPr>
              <w:t>droperidol</w:t>
            </w:r>
            <w:proofErr w:type="spellEnd"/>
            <w:r w:rsidRPr="00301A0E">
              <w:rPr>
                <w:rFonts w:ascii="Arial" w:eastAsia="Aptos" w:hAnsi="Arial" w:cs="Arial"/>
                <w:color w:val="000000" w:themeColor="text1"/>
                <w:sz w:val="18"/>
                <w:szCs w:val="18"/>
              </w:rPr>
              <w:t xml:space="preserve">, butyrophenone neuroleptics, capsaicin, paracetamol, NSAIDs, oral THC, dronabinol, </w:t>
            </w:r>
            <w:proofErr w:type="spellStart"/>
            <w:r w:rsidRPr="00301A0E">
              <w:rPr>
                <w:rFonts w:ascii="Arial" w:eastAsia="Aptos" w:hAnsi="Arial" w:cs="Arial"/>
                <w:color w:val="000000" w:themeColor="text1"/>
                <w:sz w:val="18"/>
                <w:szCs w:val="18"/>
              </w:rPr>
              <w:t>nabiximols</w:t>
            </w:r>
            <w:proofErr w:type="spellEnd"/>
            <w:r w:rsidRPr="00301A0E">
              <w:rPr>
                <w:rFonts w:ascii="Arial" w:eastAsia="Aptos" w:hAnsi="Arial" w:cs="Arial"/>
                <w:color w:val="000000" w:themeColor="text1"/>
                <w:sz w:val="18"/>
                <w:szCs w:val="18"/>
              </w:rPr>
              <w:t>, nabilone + zolpidem, gabapentin</w:t>
            </w:r>
          </w:p>
        </w:tc>
      </w:tr>
      <w:tr w:rsidR="00D164BA" w:rsidRPr="00301A0E" w14:paraId="2FF50F14" w14:textId="77777777" w:rsidTr="00817D23">
        <w:tc>
          <w:tcPr>
            <w:tcW w:w="3116" w:type="dxa"/>
          </w:tcPr>
          <w:p w14:paraId="0B1696AF"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Waller et al., 2018</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To0hjNgb","properties":{"formattedCitation":"\\super 29\\nosupersub{}","plainCitation":"29","noteIndex":0},"citationItems":[{"id":1731,"uris":["http://zotero.org/users/13516994/items/CR9ICFUN"],"itemData":{"id":1731,"type":"article-journal","abstract":"BACKGROUND: Acute pancreatitis is a frequent reason for patient presentation to the emergency department (ED) and the most common gastrointestinal disease resulting in admission. Emergency clinicians are often responsible for the diagnosis and initial management of acute pancreatitis.\nOBJECTIVE: This review article provides emergency clinicians with a focused overview of the diagnosis and management of pancreatitis.\nDISCUSSION: Pancreatitis is an inflammatory process within the pancreas. While the disease is often mild, severe forms can have a mortality rate of up to 30%. The diagnosis of pancreatitis requires two of the following three criteria: epigastric abdominal pain, an elevated lipase, and imaging findings of pancreatic inflammation. The most common etiologies include gallbladder disease and alcohol use. After the diagnosis has been made, it is important to identify underlying etiologies requiring specific intervention, as well as obtain a right upper quadrant ultrasound. The initial management of choice is fluid resuscitation and pain control. Recent data have suggested that more cautious fluid resuscitation in the first 24 h might be more appropriate for some patients. Intravenous opiates are generally safe if used judiciously. Appropriate disposition is a multifactorial decision, which can be facilitated by using Ranson criteria or the Bedside Index of Severity in Acute Pancreatitis score. Complications, though rare, can be severe.\nCONCLUSIONS: Pancreatitis is a potentially deadly disease that commonly presents to most emergency departments. It is important for clinicians to be aware of the current evidence regarding the diagnosis, treatment, and disposition of these patients.","container-title":"The Journal of Emergency Medicine","DOI":"10.1016/j.jemermed.2018.08.009","ISSN":"0736-4679","issue":"6","journalAbbreviation":"J Emerg Med","language":"eng","note":"PMID: 30268599","page":"769-779","source":"PubMed","title":"Acute Pancreatitis: Updates for Emergency Clinicians","title-short":"Acute Pancreatitis","volume":"55","author":[{"family":"Waller","given":"Anna"},{"family":"Long","given":"Brit"},{"family":"Koyfman","given":"Alex"},{"family":"Gottlieb","given":"Michael"}],"issued":{"date-parts":[["2018",12]]}}}],"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29</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7C9F6C78"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Evidence-based overview of acute pancreatitis management for emergency physicians</w:t>
            </w:r>
          </w:p>
        </w:tc>
        <w:tc>
          <w:tcPr>
            <w:tcW w:w="3117" w:type="dxa"/>
          </w:tcPr>
          <w:p w14:paraId="0B1140F1"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Acetaminophen, procaine, ketamine</w:t>
            </w:r>
          </w:p>
        </w:tc>
      </w:tr>
      <w:tr w:rsidR="00D164BA" w:rsidRPr="00301A0E" w14:paraId="0EE35537" w14:textId="77777777" w:rsidTr="00817D23">
        <w:tc>
          <w:tcPr>
            <w:tcW w:w="9350" w:type="dxa"/>
            <w:gridSpan w:val="3"/>
          </w:tcPr>
          <w:p w14:paraId="67504E93"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b/>
                <w:bCs/>
                <w:color w:val="000000" w:themeColor="text1"/>
                <w:sz w:val="18"/>
                <w:szCs w:val="18"/>
              </w:rPr>
              <w:t>Back Pain</w:t>
            </w:r>
          </w:p>
        </w:tc>
      </w:tr>
      <w:tr w:rsidR="00D164BA" w:rsidRPr="00301A0E" w14:paraId="651EDDEA" w14:textId="77777777" w:rsidTr="00817D23">
        <w:tc>
          <w:tcPr>
            <w:tcW w:w="3116" w:type="dxa"/>
          </w:tcPr>
          <w:p w14:paraId="4248E377" w14:textId="77777777" w:rsidR="00D164BA" w:rsidRPr="00301A0E" w:rsidRDefault="00D164BA" w:rsidP="00817D23">
            <w:pPr>
              <w:spacing w:line="240" w:lineRule="auto"/>
              <w:rPr>
                <w:rFonts w:ascii="Arial" w:eastAsia="Aptos" w:hAnsi="Arial" w:cs="Arial"/>
                <w:b/>
                <w:bCs/>
                <w:color w:val="000000" w:themeColor="text1"/>
                <w:sz w:val="18"/>
                <w:szCs w:val="18"/>
                <w:vertAlign w:val="superscript"/>
              </w:rPr>
            </w:pPr>
            <w:r w:rsidRPr="00301A0E">
              <w:rPr>
                <w:rFonts w:ascii="Arial" w:eastAsia="Aptos" w:hAnsi="Arial" w:cs="Arial"/>
                <w:color w:val="000000" w:themeColor="text1"/>
                <w:sz w:val="18"/>
                <w:szCs w:val="18"/>
              </w:rPr>
              <w:t>Jenkins et al., 2022</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0ndvRw44","properties":{"formattedCitation":"\\super 30\\nosupersub{}","plainCitation":"30","noteIndex":0},"citationItems":[{"id":1733,"uris":["http://zotero.org/users/13516994/items/BE9JTLU7"],"itemData":{"id":1733,"type":"article-journal","abstract":"Background and Objective Low back pain is common and remains one of the leading causes of disability globally. This study aimed to develop an evidence map of the quantity of available evidence assessing approaches to manage low back pain, to identify potential redundancies or gaps in the synthesized data, and guide future research focus. Databases and Data treatment MEDLINE, Embase, CENTRAL and CINAHL were searched to March 2022 for systematic reviews assessing the effectiveness of 10 guideline-recommended approaches to manage low back pain. For each management strategy, the number of systematic reviews, date of publication, eligibility criteria and included primary trials were extracted and descriptive data presented. Results Substantial evidence, including both systematic reviews and primary trials, was available for each management approach except for patient reassurance. The quantity of available evidence has continued to increase over time. Cochrane reviews have been performed for all 10 treatments, except reassurance of the benign nature of low back pain; however, many of the Cochrane reviews were performed prior to 2015. Substantial heterogeneity in the eligibility criteria between systematic reviews exists; however, some age ranges (children and older adults), clinical settings (emergency), and conditions (radiculopathy) were infrequently assessed. Conclusions Based on systematic reviews, there is a large body of evidence assessing the effectiveness of common approaches to manage low back pain. Justification of the need for further systematic reviews and primary trials should consider the available evidence and is essential to avoid potential research redundancy when investigating effective management of low back pain. Significance Substantial evidence (systematic reviews and primary trials) exists for 10 approaches to manage low back pain. The quantity of available evidence has continued to increase over time. The quantity and large heterogeneity of inclusion criteria in available systematic reviews may influence conflicting recommendations in clinical practice guidelines. Justification of the need for further systematic reviews and primary trials is essential to avoid potential research redundancy.","container-title":"European Journal of Pain","DOI":"10.1002/ejp.1974","ISSN":"1532-2149","issue":"7","language":"en","note":"_eprint: https://onlinelibrary.wiley.com/doi/pdf/10.1002/ejp.1974","page":"1399-1411","source":"Wiley Online Library","title":"The available evidence on the effectiveness of 10 common approaches to the management of non-specific low back pain: An evidence map","title-short":"The available evidence on the effectiveness of 10 common approaches to the management of non-specific low back pain","volume":"26","author":[{"family":"Jenkins","given":"Hazel J."},{"family":"Ferreira","given":"Giovanni"},{"family":"Downie","given":"Aron"},{"family":"Maher","given":"Chris"},{"family":"Buchbinder","given":"Rachelle"},{"family":"Hancock","given":"Mark J."}],"issued":{"date-parts":[["2022"]]}}}],"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30</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014B26D3"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Evidence mapping for low back pain management strategies</w:t>
            </w:r>
          </w:p>
        </w:tc>
        <w:tc>
          <w:tcPr>
            <w:tcW w:w="3117" w:type="dxa"/>
          </w:tcPr>
          <w:p w14:paraId="3B1D10EB"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Paracetamol, NSAIDS, muscle relaxants, antidepressants</w:t>
            </w:r>
          </w:p>
        </w:tc>
      </w:tr>
      <w:tr w:rsidR="00D164BA" w:rsidRPr="00301A0E" w14:paraId="41DDD092" w14:textId="77777777" w:rsidTr="00817D23">
        <w:tc>
          <w:tcPr>
            <w:tcW w:w="3116" w:type="dxa"/>
          </w:tcPr>
          <w:p w14:paraId="6C343771"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Martel et al., 2019</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vQ3N1N41","properties":{"formattedCitation":"\\super 31\\nosupersub{}","plainCitation":"31","noteIndex":0},"citationItems":[{"id":1735,"uris":["http://zotero.org/users/13516994/items/CW4VVVKC"],"itemData":{"id":1735,"type":"article-journal","abstract":"Neck and back pain are common reasons for seeking evaluation and treatment in the emergency department. Within both systems there exist several time-sensitive diagnoses that the emergency provider should be familiar with in order to prevent significant morbidity and mortality. In this article we provide a general overview of these complaints by discussing problems in a systems-based fashion as well as discussing the initial evaluation, work-up, and treatment options for these diagnoses.","container-title":"Seminars in Neurology","DOI":"10.1055/s-0038-1677044","ISSN":"1098-9021","issue":"1","journalAbbreviation":"Semin Neurol","language":"eng","note":"PMID: 30743291","page":"41-52","source":"PubMed","title":"Evaluation and Management of Neck and Back Pain","volume":"39","author":[{"family":"Martel","given":"John W."},{"family":"Potter","given":"Samuel B."}],"issued":{"date-parts":[["2019",2]]}}}],"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31</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2A3FD74C"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Overview of non-opioid treatment options for neck and back pain in emergency care</w:t>
            </w:r>
          </w:p>
        </w:tc>
        <w:tc>
          <w:tcPr>
            <w:tcW w:w="3117" w:type="dxa"/>
          </w:tcPr>
          <w:p w14:paraId="6E335201"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NSAIDs, muscle relaxants, duloxetine</w:t>
            </w:r>
          </w:p>
        </w:tc>
      </w:tr>
      <w:tr w:rsidR="00D164BA" w:rsidRPr="00301A0E" w14:paraId="496DDC68" w14:textId="77777777" w:rsidTr="00817D23">
        <w:tc>
          <w:tcPr>
            <w:tcW w:w="9350" w:type="dxa"/>
            <w:gridSpan w:val="3"/>
          </w:tcPr>
          <w:p w14:paraId="75975391"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b/>
                <w:bCs/>
                <w:color w:val="000000" w:themeColor="text1"/>
                <w:sz w:val="18"/>
                <w:szCs w:val="18"/>
              </w:rPr>
              <w:t>Chest Pain</w:t>
            </w:r>
          </w:p>
        </w:tc>
      </w:tr>
      <w:tr w:rsidR="00D164BA" w:rsidRPr="00301A0E" w14:paraId="29ADD474" w14:textId="77777777" w:rsidTr="00817D23">
        <w:tc>
          <w:tcPr>
            <w:tcW w:w="3116" w:type="dxa"/>
          </w:tcPr>
          <w:p w14:paraId="16AD6FDB" w14:textId="77777777" w:rsidR="00D164BA" w:rsidRPr="00301A0E" w:rsidRDefault="00D164BA" w:rsidP="00817D23">
            <w:pPr>
              <w:spacing w:line="240" w:lineRule="auto"/>
              <w:rPr>
                <w:rFonts w:ascii="Arial" w:eastAsia="Aptos" w:hAnsi="Arial" w:cs="Arial"/>
                <w:b/>
                <w:bCs/>
                <w:color w:val="000000" w:themeColor="text1"/>
                <w:sz w:val="18"/>
                <w:szCs w:val="18"/>
                <w:vertAlign w:val="superscript"/>
              </w:rPr>
            </w:pPr>
            <w:r w:rsidRPr="00301A0E">
              <w:rPr>
                <w:rFonts w:ascii="Arial" w:eastAsia="Aptos" w:hAnsi="Arial" w:cs="Arial"/>
                <w:color w:val="000000" w:themeColor="text1"/>
                <w:sz w:val="18"/>
                <w:szCs w:val="18"/>
              </w:rPr>
              <w:t>Koehl et al., 2022</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7VmJRNwp","properties":{"formattedCitation":"\\super 32\\nosupersub{}","plainCitation":"32","noteIndex":0},"citationItems":[{"id":1738,"uris":["http://zotero.org/users/13516994/items/LGMC9BYS"],"itemData":{"id":1738,"type":"article-journal","abstract":"INTRODUCTION: Acute chest syndrome (ACS) in sickle cell disease (SCD) is a serious condition that carries with it a high rate of morbidity and mortality.\nOBJECTIVE: This review highlights the pearls and pitfalls of ACS in SCD, including diagnosis and management in the emergency department (ED) based on current evidence.\nDISCUSSION: ACS is defined by respiratory symptoms and/or fever and a new radiodensity on chest imaging in a patient with SCD. There are a variety of inciting causes, including infectious and non-infectious etiologies. Although ACS is more common in those with homozygous SCD, clinicians should consider ACS in all SCD patients, as ACS is a leading cause of death in SCD. Patients typically present with or develop respiratory symptoms including fever, cough, chest pain, and shortness of breath, which can progress to respiratory failure requiring mechanical ventilation in 20% of adult patients. However, the initial presentation can vary. While the first line imaging modality is classically chest radiograph, lung ultrasound has demonstrated promise. Further imaging to include computed tomography may be necessary. Management focuses on analgesia, oxygen supplementation, incentive spirometry, bronchodilators, rehydration, antibiotics, consideration for transfusion, and specialist consultation. Empiric antibiotics that cover atypical pathogens are necessary along with measures to increase oxygen-carrying capacity in those with hypoxemia such as simple transfusion or exchange transfusion.\nCONCLUSIONS: An understanding of ACS can assist emergency clinicians in diagnosing and managing this potentially deadly disease.","container-title":"The American Journal of Emergency Medicine","DOI":"10.1016/j.ajem.2022.06.018","ISSN":"1532-8171","journalAbbreviation":"Am J Emerg Med","language":"eng","note":"PMID: 35717760","page":"235-244","source":"PubMed","title":"High risk and low prevalence diseases: Acute chest syndrome in sickle cell disease","title-short":"High risk and low prevalence diseases","volume":"58","author":[{"family":"Koehl","given":"Jennifer L."},{"family":"Koyfman","given":"Alex"},{"family":"Hayes","given":"Bryan D."},{"family":"Long","given":"Brit"}],"issued":{"date-parts":[["2022",8]]}}}],"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32</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16A8D185"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Diagnosis and management of acute chest syndrome in sickle cell disease in the emergency department</w:t>
            </w:r>
          </w:p>
        </w:tc>
        <w:tc>
          <w:tcPr>
            <w:tcW w:w="3117" w:type="dxa"/>
          </w:tcPr>
          <w:p w14:paraId="657A8E31"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 xml:space="preserve">Empiric antimicrobial therapy, bronchodilators, acetaminophen, NSAIDs, ketamine, diuretic, transfusion, </w:t>
            </w:r>
            <w:proofErr w:type="spellStart"/>
            <w:r w:rsidRPr="00301A0E">
              <w:rPr>
                <w:rFonts w:ascii="Arial" w:eastAsia="Aptos" w:hAnsi="Arial" w:cs="Arial"/>
                <w:color w:val="000000" w:themeColor="text1"/>
                <w:sz w:val="18"/>
                <w:szCs w:val="18"/>
              </w:rPr>
              <w:t>gabapentinoids</w:t>
            </w:r>
            <w:proofErr w:type="spellEnd"/>
            <w:r w:rsidRPr="00301A0E">
              <w:rPr>
                <w:rFonts w:ascii="Arial" w:eastAsia="Aptos" w:hAnsi="Arial" w:cs="Arial"/>
                <w:color w:val="000000" w:themeColor="text1"/>
                <w:sz w:val="18"/>
                <w:szCs w:val="18"/>
              </w:rPr>
              <w:t>, NMDA antagonists, Na blocking agents</w:t>
            </w:r>
          </w:p>
        </w:tc>
      </w:tr>
      <w:tr w:rsidR="00D164BA" w:rsidRPr="00301A0E" w14:paraId="267723B0" w14:textId="77777777" w:rsidTr="00817D23">
        <w:tc>
          <w:tcPr>
            <w:tcW w:w="3116" w:type="dxa"/>
          </w:tcPr>
          <w:p w14:paraId="0CBC3A24"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McGuire et al., 2023</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xGQb6J9B","properties":{"formattedCitation":"\\super 33\\nosupersub{}","plainCitation":"33","noteIndex":0},"citationItems":[{"id":1740,"uris":["http://zotero.org/users/13516994/items/M4U3644M"],"itemData":{"id":1740,"type":"article-journal","abstract":"Pericarditis and myocarditis represent a challenging set of diseases to diagnose and treat. These diseases typically present with chest pain and dyspnea in previously healthy young people, often in the weeks following a viral illness, including COVID-19. Nonetheless, the etiologies can be very diverse, including infectious, noninfectious, drug-induced, and autoimmune causes. This review focuses on the evaluation, diagnosis, and management of emergency department patients presenting with pericarditis and myocarditis and summarizes current guidelines and best-practice medical management strategies in order to avoid potential life-threatening cardiac complications.","container-title":"Emergency Medicine Practice","ISSN":"1559-3908","issue":"7","journalAbbreviation":"Emerg Med Pract","language":"eng","note":"PMID: 37352407","page":"1-24","source":"PubMed","title":"Diagnosing and treating pericarditis and myocarditis in the emergency department","volume":"25","author":[{"family":"McGuire","given":"Morgan"},{"family":"Harvey","given":"Warren"},{"family":"Brady","given":"Tucker"},{"family":"Nguyen","given":"Alexandre D."}],"issued":{"date-parts":[["2023",7]]}}}],"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33</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2C0F1BF2"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Evaluation and management of pericarditis and myocarditis in the emergency department</w:t>
            </w:r>
          </w:p>
        </w:tc>
        <w:tc>
          <w:tcPr>
            <w:tcW w:w="3117" w:type="dxa"/>
          </w:tcPr>
          <w:p w14:paraId="5AAFD47A"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 xml:space="preserve">NSAIDs, ASA, ibuprofen, prednisone, colchicine, IVIG, azathioprine, anakinra, empiric antimicrobial therapy, prednisone + </w:t>
            </w:r>
            <w:r w:rsidRPr="00301A0E">
              <w:rPr>
                <w:rFonts w:ascii="Arial" w:eastAsia="Aptos" w:hAnsi="Arial" w:cs="Arial"/>
                <w:color w:val="000000" w:themeColor="text1"/>
                <w:sz w:val="18"/>
                <w:szCs w:val="18"/>
              </w:rPr>
              <w:lastRenderedPageBreak/>
              <w:t>cyclosporine or azathioprine, corticosteroids</w:t>
            </w:r>
          </w:p>
        </w:tc>
      </w:tr>
      <w:tr w:rsidR="00D164BA" w:rsidRPr="00301A0E" w14:paraId="4ED931FE" w14:textId="77777777" w:rsidTr="00817D23">
        <w:tc>
          <w:tcPr>
            <w:tcW w:w="3116" w:type="dxa"/>
          </w:tcPr>
          <w:p w14:paraId="43A0E8D6"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lastRenderedPageBreak/>
              <w:t>Schwier et al., 2020</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3sKIWWkA","properties":{"formattedCitation":"\\super 34\\nosupersub{}","plainCitation":"34","noteIndex":0},"citationItems":[{"id":1742,"uris":["http://zotero.org/users/13516994/items/JU8XU5L4"],"itemData":{"id":1742,"type":"article-journal","abstract":"Acute pericarditis is an inflammatory disorder that contributes to chest pain admissions in the emergency department (ED). Nursing professionals can play a vital role in the differential, triage and management of acute pericarditis in the ED. First-line pharmacotherapy to specifically treat acute pericarditis of viral or idiopathic origin is paramount in improving patients' quality of life and reducing the risk of further recurrences of pericarditis and consists of combination therapy with aspirin (acetylsalicylic acid [ASA]) or a nonsteroidal anti-inflammatory drug (NSAID), in combination with colchicine. Corticosteroids should not be initiated as first-line therapy in idiopathic (viral) pericarditis, as they increase the risk of recurrences. Nursing professionals are also pivotal in monitoring pharmacotherapy with respect to safety and efficacy. Overall, the nursing professional can facilitate timely administration and monitoring of medications, provide patient education, promote adherence, and assist in transitions of care for patients diagnosed with acute idiopathic (viral) pericarditis in the ED.","container-title":"Advanced Emergency Nursing Journal","DOI":"10.1097/TME.0000000000000284","ISSN":"1931-4493","issue":"1","journalAbbreviation":"Adv Emerg Nurs J","language":"eng","note":"PMID: 32000187","page":"17-29","source":"PubMed","title":"Management of Acute Idiopathic (Viral) Pericarditis in the Emergency Department: A Review for the Nursing Professional","title-short":"Management of Acute Idiopathic (Viral) Pericarditis in the Emergency Department","volume":"42","author":[{"family":"Schwier","given":"Nicholas C."},{"family":"Cannedy","given":"J. Jacob"},{"family":"Skrepnek","given":"Grant H."}],"issued":{"date-parts":[["2020"]]}}}],"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34</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0F1121AD"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Nursing role in managing acute pericarditis in the emergency department</w:t>
            </w:r>
          </w:p>
        </w:tc>
        <w:tc>
          <w:tcPr>
            <w:tcW w:w="3117" w:type="dxa"/>
          </w:tcPr>
          <w:p w14:paraId="1F45ABB6"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Colchicine, ASA, ibuprofen, indomethacin, ketorolac, corticosteroids</w:t>
            </w:r>
          </w:p>
        </w:tc>
      </w:tr>
      <w:tr w:rsidR="00D164BA" w:rsidRPr="00301A0E" w14:paraId="5E174D27" w14:textId="77777777" w:rsidTr="00817D23">
        <w:tc>
          <w:tcPr>
            <w:tcW w:w="9350" w:type="dxa"/>
            <w:gridSpan w:val="3"/>
          </w:tcPr>
          <w:p w14:paraId="7D5FC50C"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b/>
                <w:bCs/>
                <w:color w:val="000000" w:themeColor="text1"/>
                <w:sz w:val="18"/>
                <w:szCs w:val="18"/>
              </w:rPr>
              <w:t>Fracture Pain</w:t>
            </w:r>
          </w:p>
        </w:tc>
      </w:tr>
      <w:tr w:rsidR="00D164BA" w:rsidRPr="00301A0E" w14:paraId="26746374" w14:textId="77777777" w:rsidTr="00817D23">
        <w:tc>
          <w:tcPr>
            <w:tcW w:w="3116" w:type="dxa"/>
          </w:tcPr>
          <w:p w14:paraId="3EF7AB4F" w14:textId="77777777" w:rsidR="00D164BA" w:rsidRPr="00301A0E" w:rsidRDefault="00D164BA" w:rsidP="00817D23">
            <w:pPr>
              <w:spacing w:line="240" w:lineRule="auto"/>
              <w:rPr>
                <w:rFonts w:ascii="Arial" w:eastAsia="Aptos" w:hAnsi="Arial" w:cs="Arial"/>
                <w:b/>
                <w:bCs/>
                <w:color w:val="000000" w:themeColor="text1"/>
                <w:sz w:val="18"/>
                <w:szCs w:val="18"/>
                <w:vertAlign w:val="superscript"/>
              </w:rPr>
            </w:pPr>
            <w:r w:rsidRPr="00301A0E">
              <w:rPr>
                <w:rFonts w:ascii="Arial" w:eastAsia="Aptos" w:hAnsi="Arial" w:cs="Arial"/>
                <w:color w:val="000000" w:themeColor="text1"/>
                <w:sz w:val="18"/>
                <w:szCs w:val="18"/>
              </w:rPr>
              <w:t>Li et al., 2020</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zmdE8rjy","properties":{"formattedCitation":"\\super 35\\nosupersub{}","plainCitation":"35","noteIndex":0},"citationItems":[{"id":1744,"uris":["http://zotero.org/users/13516994/items/SJ8WSP5A"],"itemData":{"id":1744,"type":"article-journal","abstract":"In the UK the incidence of hip fractures is nearly 76 000 cases per year, with the vast majority of these fractures occurring in patients over the age of 70 years. Most patients who sustain a hip fracture will have significant comorbidities and up to 40% will have cognitive impairment. For patients, sustaining a hip fracture can potentially be a devastating event. This article provides an overview of the presentation, assessment and management of hip fractures for core surgical, acute care common stem and emergency medicine trainees.","container-title":"British Journal of Hospital Medicine (London, England: 2005)","DOI":"10.12968/hmed.2020.0215","ISSN":"1750-8460","issue":"8","journalAbbreviation":"Br J Hosp Med (Lond)","language":"eng","note":"PMID: 32845763","page":"1-10","source":"PubMed","title":"Hip fractures","volume":"81","author":[{"family":"Li","given":"Lily"},{"family":"Bennett-Brown","given":"Katharine"},{"family":"Morgan","given":"Catrin"},{"family":"Dattani","given":"Rupen"}],"issued":{"date-parts":[["2020",8,2]]}}}],"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35</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3E73BCE2"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Management overview for hip fractures in elderly patients with comorbidities</w:t>
            </w:r>
          </w:p>
        </w:tc>
        <w:tc>
          <w:tcPr>
            <w:tcW w:w="3117" w:type="dxa"/>
          </w:tcPr>
          <w:p w14:paraId="7921F301"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Paracetamol</w:t>
            </w:r>
          </w:p>
        </w:tc>
      </w:tr>
      <w:tr w:rsidR="00D164BA" w:rsidRPr="00301A0E" w14:paraId="692FC97B" w14:textId="77777777" w:rsidTr="00817D23">
        <w:tc>
          <w:tcPr>
            <w:tcW w:w="9350" w:type="dxa"/>
            <w:gridSpan w:val="3"/>
          </w:tcPr>
          <w:p w14:paraId="5A1816CE"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b/>
                <w:bCs/>
                <w:color w:val="000000" w:themeColor="text1"/>
                <w:sz w:val="18"/>
                <w:szCs w:val="18"/>
              </w:rPr>
              <w:t>Headache</w:t>
            </w:r>
          </w:p>
        </w:tc>
      </w:tr>
      <w:tr w:rsidR="00D164BA" w:rsidRPr="00301A0E" w14:paraId="169B36A2" w14:textId="77777777" w:rsidTr="00817D23">
        <w:tc>
          <w:tcPr>
            <w:tcW w:w="3116" w:type="dxa"/>
          </w:tcPr>
          <w:p w14:paraId="69515C0E" w14:textId="77777777" w:rsidR="00D164BA" w:rsidRPr="00301A0E" w:rsidRDefault="00D164BA" w:rsidP="00817D23">
            <w:pPr>
              <w:spacing w:line="240" w:lineRule="auto"/>
              <w:rPr>
                <w:rFonts w:ascii="Arial" w:eastAsia="Aptos" w:hAnsi="Arial" w:cs="Arial"/>
                <w:b/>
                <w:bCs/>
                <w:color w:val="000000" w:themeColor="text1"/>
                <w:sz w:val="18"/>
                <w:szCs w:val="18"/>
                <w:vertAlign w:val="superscript"/>
              </w:rPr>
            </w:pPr>
            <w:proofErr w:type="spellStart"/>
            <w:r w:rsidRPr="00301A0E">
              <w:rPr>
                <w:rFonts w:ascii="Arial" w:eastAsia="Aptos" w:hAnsi="Arial" w:cs="Arial"/>
                <w:color w:val="000000" w:themeColor="text1"/>
                <w:sz w:val="18"/>
                <w:szCs w:val="18"/>
              </w:rPr>
              <w:t>Bilhimer</w:t>
            </w:r>
            <w:proofErr w:type="spellEnd"/>
            <w:r w:rsidRPr="00301A0E">
              <w:rPr>
                <w:rFonts w:ascii="Arial" w:eastAsia="Aptos" w:hAnsi="Arial" w:cs="Arial"/>
                <w:color w:val="000000" w:themeColor="text1"/>
                <w:sz w:val="18"/>
                <w:szCs w:val="18"/>
              </w:rPr>
              <w:t xml:space="preserve"> et al., 2020</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dDrikHje","properties":{"formattedCitation":"\\super 36\\nosupersub{}","plainCitation":"36","noteIndex":0},"citationItems":[{"id":1746,"uris":["http://zotero.org/users/13516994/items/B2MMF299"],"itemData":{"id":1746,"type":"article-journal","abstract":"Ketamine is utilized often in the emergency department (ED) for rapid sequence intubation, procedural sedation, and acute pain management. The treatment of migraine headache in the ED varies widely and is dependent on several factors including migraine cause, previous successful abortive methods, and provider preference. Several medications are currently employed to treat acute migraine including nonsteroidal anti-inflammatory drugs, triptans, antihistamines, prochlorperazine, and corticosteroids, among others. Interest in ketamine as an abortive agent to treat migraine has increased as evidenced by recent studies evaluating its use in the ED. This review examines the data regarding the use of ketamine to treat migraine headache. The concept of treating migraine headache with ketamine has been studied for more than 20 years. Early studies conducted primarily in the outpatient setting evaluated ketamine through multiple routes of administration and differing migraine causes with varying results. These early data seem to suggest that ketamine provides relief from headache severity but provides little information regarding the optimal dose and route of administration. Recent active comparator and placebo-controlled trials in the ED utilizing subdissociative doses of ketamine (0.2-0.3 mg/kg intravenously) show conflicting results. To confound the decision regarding its use further, ED providers encounter differing recommendations regarding its place in therapy. Current data suggest that ketamine may provide pain relief to patients with migraine headache. Although there may be a role for ketamine in certain cases after more robust evidence becomes available, currently it is premature to incorporate ketamine into routine use. Several questions remain to be answered including its overall efficacy, place in therapy, dosage, and risk of undesirable side effects.","container-title":"Advanced Emergency Nursing Journal","DOI":"10.1097/TME.0000000000000296","ISSN":"1931-4493","issue":"2","journalAbbreviation":"Adv Emerg Nurs J","language":"eng","note":"PMID: 32358422","page":"96-102","source":"PubMed","title":"Ketamine for Migraine in the Emergency Department","volume":"42","author":[{"family":"Bilhimer","given":"Matthew H."},{"family":"Groth","given":"Meghan E."},{"family":"Holmes","given":"Ashley K."}],"issued":{"date-parts":[["2020"]]}}}],"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36</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71458642"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Review of ketamine for migraine treatment in the emergency department</w:t>
            </w:r>
          </w:p>
        </w:tc>
        <w:tc>
          <w:tcPr>
            <w:tcW w:w="3117" w:type="dxa"/>
          </w:tcPr>
          <w:p w14:paraId="133C97E0"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Ketamine</w:t>
            </w:r>
          </w:p>
        </w:tc>
      </w:tr>
      <w:tr w:rsidR="00D164BA" w:rsidRPr="00301A0E" w14:paraId="3609C5DA" w14:textId="77777777" w:rsidTr="00817D23">
        <w:tc>
          <w:tcPr>
            <w:tcW w:w="3116" w:type="dxa"/>
          </w:tcPr>
          <w:p w14:paraId="5B8B988D"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Filler et al., 2019</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5eO2UKj6","properties":{"formattedCitation":"\\super 37\\nosupersub{}","plainCitation":"37","noteIndex":0},"citationItems":[{"id":1748,"uris":["http://zotero.org/users/13516994/items/R2KSMH9R"],"itemData":{"id":1748,"type":"article-journal","abstract":"The acute headache in the emergency department (ED) poses a diagnostic dilemma that may overwhelm providers attempting to weigh the cost of advanced workups against the risk of missing serious pathology. While the majority of headache concerns are benign primary headache disorders, identifying life-threatening secondary causes of headache-which may be broadly categorized into structural, infectious, and vascular causes-is the primary focus of evaluation in the ED. Secondary headaches are associated with a high morbidity and mortality, and require strict scrutiny of the history and physical examination to adequately risk-stratify patients. Innovative and emerging technologies may further assist providers in the diagnosis of headache, and challenge previous gold-standard diagnostic evaluations. Herein, we present a general overview of the workup and management of headaches in the ED, with a special section for diagnostic considerations in evaluating for acute meningitis, subarachnoid hemorrhage, and acute angle-closure glaucoma.","container-title":"Seminars in Neurology","DOI":"10.1055/s-0038-1677023","ISSN":"1098-9021","issue":"1","journalAbbreviation":"Semin Neurol","language":"eng","note":"PMID: 30743289","page":"20-26","source":"PubMed","title":"Evaluation and Management of the Emergency Department Headache","volume":"39","author":[{"family":"Filler","given":"Levi"},{"family":"Akhter","given":"Murtaza"},{"family":"Nimlos","given":"Perrin"}],"issued":{"date-parts":[["2019",2]]}}}],"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37</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15683FCD"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Diagnostic strategies for headaches in the emergency department</w:t>
            </w:r>
          </w:p>
        </w:tc>
        <w:tc>
          <w:tcPr>
            <w:tcW w:w="3117" w:type="dxa"/>
          </w:tcPr>
          <w:p w14:paraId="5B64687F"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NSAIDs, dopamine antagonists, chlorpromazine, metoclopramide, prochlorperazine, triptans, DHE, opioids, steroids</w:t>
            </w:r>
          </w:p>
        </w:tc>
      </w:tr>
      <w:tr w:rsidR="00D164BA" w:rsidRPr="00301A0E" w14:paraId="6F949F10" w14:textId="77777777" w:rsidTr="00817D23">
        <w:tc>
          <w:tcPr>
            <w:tcW w:w="3116" w:type="dxa"/>
          </w:tcPr>
          <w:p w14:paraId="2FF7FD62"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proofErr w:type="spellStart"/>
            <w:r w:rsidRPr="00301A0E">
              <w:rPr>
                <w:rFonts w:ascii="Arial" w:eastAsia="Aptos" w:hAnsi="Arial" w:cs="Arial"/>
                <w:color w:val="000000" w:themeColor="text1"/>
                <w:sz w:val="18"/>
                <w:szCs w:val="18"/>
              </w:rPr>
              <w:t>Giamberardino</w:t>
            </w:r>
            <w:proofErr w:type="spellEnd"/>
            <w:r w:rsidRPr="00301A0E">
              <w:rPr>
                <w:rFonts w:ascii="Arial" w:eastAsia="Aptos" w:hAnsi="Arial" w:cs="Arial"/>
                <w:color w:val="000000" w:themeColor="text1"/>
                <w:sz w:val="18"/>
                <w:szCs w:val="18"/>
              </w:rPr>
              <w:t xml:space="preserve"> et al., 2020</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XYa3iEBw","properties":{"formattedCitation":"\\super 38\\nosupersub{}","plainCitation":"38","noteIndex":0},"citationItems":[{"id":1750,"uris":["http://zotero.org/users/13516994/items/LPHPRFEX"],"itemData":{"id":1750,"type":"article-journal","abstract":"Headache is a significant reason for access to Emergency Departments (ED) worldwide. Though primary forms represent the vast majority, the life-threatening potential of secondary forms, such as subarachnoid hemorrage or meningitis, makes it imperative for the ED physician to rule out secondary headaches as first step, based on clinical history, careful physical (especially neurological) examination and, if appropriate, hematochemical analyses, neuroimaging or lumbar puncture. Once secondary forms are excluded, distinction among primary forms should be performed, based on the international headache classification criteria. Most frequent primary forms motivating ED observation are acute migraine attacks, particularly status migrainous, and cluster headache. Though universally accepted guidelines do not exist for headache management in an emergency setting, pharmacological parenteral treatment remains the principal approach worldwide, with NSAIDs, neuroleptic antinauseants, triptans and corticosteroids, tailored to the specific headache type. Opioids should be avoided, for their scarce effectiveness in the acute phase, while IV hydration should be limited in cases of ascertained dehydration. Referral of the patient to a Headache Center should subsequently be an integral part of the ED approach to the headache patients, being ascertained that lack of this referral involves a high rate of relapse and new accesses to the ED. More controlled studies are needed to establish specific protocols of management for the headache patient in the ED.","container-title":"Internal and Emergency Medicine","DOI":"10.1007/s11739-019-02266-2","ISSN":"1970-9366","issue":"1","journalAbbreviation":"Intern Emerg Med","language":"eng","note":"PMID: 31893348","page":"109-117","source":"PubMed","title":"Acute headache management in emergency department. A narrative review","volume":"15","author":[{"family":"Giamberardino","given":"Maria Adele"},{"family":"Affaitati","given":"Giannapia"},{"family":"Costantini","given":"Raffaele"},{"family":"Guglielmetti","given":"Martina"},{"family":"Martelletti","given":"Paolo"}],"issued":{"date-parts":[["2020",1]]}}}],"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38</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57C0737D"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Emergency department approach to headache: Exclusion of secondary causes and tailored pharmacological treatment</w:t>
            </w:r>
          </w:p>
        </w:tc>
        <w:tc>
          <w:tcPr>
            <w:tcW w:w="3117" w:type="dxa"/>
          </w:tcPr>
          <w:p w14:paraId="0D1B68EA"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NSAIDS, ketorolac, diclofenac, sumatriptan, chlorpromazine, prochlorperazine, metoclopramide, dexamethasone</w:t>
            </w:r>
          </w:p>
        </w:tc>
      </w:tr>
      <w:tr w:rsidR="00D164BA" w:rsidRPr="00301A0E" w14:paraId="56718771" w14:textId="77777777" w:rsidTr="00817D23">
        <w:tc>
          <w:tcPr>
            <w:tcW w:w="3116" w:type="dxa"/>
          </w:tcPr>
          <w:p w14:paraId="33A722A6"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proofErr w:type="spellStart"/>
            <w:r w:rsidRPr="00301A0E">
              <w:rPr>
                <w:rFonts w:ascii="Arial" w:eastAsia="Aptos" w:hAnsi="Arial" w:cs="Arial"/>
                <w:color w:val="000000" w:themeColor="text1"/>
                <w:sz w:val="18"/>
                <w:szCs w:val="18"/>
              </w:rPr>
              <w:t>Jesani</w:t>
            </w:r>
            <w:proofErr w:type="spellEnd"/>
            <w:r w:rsidRPr="00301A0E">
              <w:rPr>
                <w:rFonts w:ascii="Arial" w:eastAsia="Aptos" w:hAnsi="Arial" w:cs="Arial"/>
                <w:color w:val="000000" w:themeColor="text1"/>
                <w:sz w:val="18"/>
                <w:szCs w:val="18"/>
              </w:rPr>
              <w:t xml:space="preserve"> et al., 2019</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Ha1cB7rV","properties":{"formattedCitation":"\\super 39\\nosupersub{}","plainCitation":"39","noteIndex":0},"citationItems":[{"id":1752,"uris":["http://zotero.org/users/13516994/items/LXKN5DGW"],"itemData":{"id":1752,"type":"article-journal","abstract":"Migraine headaches account for approximately 1.2 million emergency department (ED) visits annually. Despite the prevalence of this condition, there is little consensus on the best pharmacotherapeutic interventions to use in the ED setting. Guidelines published by the American Headache Society and the Canadian Headache Society offer some direction to ED providers but are not widely utilized. This article reviews the best evidence behind some of the medications frequently used to treat acute migraines in the ED setting, including dopamine receptor antagonists, serotonin receptor agonists, anti-inflammatory medications, opioids, magnesium, valproate, and propofol. The evaluation of patients presenting to the ED with an acute headache, the diagnostic criteria for migraines, and implications for advanced practice are also discussed.","container-title":"Advanced Emergency Nursing Journal","DOI":"10.1097/TME.0000000000000229","ISSN":"1931-4493","issue":"2","journalAbbreviation":"Adv Emerg Nurs J","language":"eng","note":"PMID: 31033663","page":"150-162","source":"PubMed","title":"Pharmacologic Management of Acute Migraines in the Emergency Department","volume":"41","author":[{"family":"Jesani","given":"Jennifer"},{"family":"Simerson","given":"Darlie"}],"issued":{"date-parts":[["2019"]]}}}],"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39</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2DE8FB1E"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Evidence-based pharmacotherapy for acute migraine management in the emergency department</w:t>
            </w:r>
          </w:p>
        </w:tc>
        <w:tc>
          <w:tcPr>
            <w:tcW w:w="3117" w:type="dxa"/>
          </w:tcPr>
          <w:p w14:paraId="5DF68C4E"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Prochlorperazine, metoclopramide, chlorpromazine, haloperidol, sumatriptan, ergotamine, dihydroergotamine, ketorolac, diclofenac, IV ASA, magnesium, VPA, propofol</w:t>
            </w:r>
          </w:p>
        </w:tc>
      </w:tr>
      <w:tr w:rsidR="00D164BA" w:rsidRPr="00301A0E" w14:paraId="661A5C45" w14:textId="77777777" w:rsidTr="00817D23">
        <w:tc>
          <w:tcPr>
            <w:tcW w:w="3116" w:type="dxa"/>
          </w:tcPr>
          <w:p w14:paraId="5C65E499"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Kazi et al., 2019</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P7uBh765","properties":{"formattedCitation":"\\super 40\\nosupersub{}","plainCitation":"40","noteIndex":0},"citationItems":[{"id":1754,"uris":["http://zotero.org/users/13516994/items/6FW4P5WX"],"itemData":{"id":1754,"type":"article-journal","abstract":"Objective Millions of patients present to US emergency departments (ED) annually for the treatment of migraine. First-line treatments, including metoclopramide, prochlorperazine, and sumatriptan, fail to provide sufficient relief in up to one-third of treated patients. In this narrative review, we discuss the evidence supporting the use of injectable (intravenous, intramuscular, or subcutaneous) medications for patients in the ED who fail to improve sufficiently after treatment with first-line medication. Methods We used the American Headache Society's guideline, “Management of Adults with Acute Migraine in the Emergency Department: The American Headache Society Evidence Assessment of Parenteral Pharmacotherapies,” published in 2016, to identify first-line medications for migraine. We then conducted a PubMed search to determine whether any evidence supported the use of these medications as second-line therapy and whether any evidence existed to support the use of injectable therapies not discussed in the guideline as second-line therapy. Results We identified only scant high-quality randomized data of second-line therapy. Therefore, we based our recommendations on medications that have reliably demonstrated efficacy as first-line treatment of migraine. These medications include injectable non-steroidal anti-inflammatory drugs (NSAIDs) and acetaminophen. Dihydroergotamine and valproic acid have some data supporting efficacy. More recently, greater occipital nerve blocks (GONBs) have been shown to be efficacious. With the exception of meperidine, opioids have been shown to be not efficacious. Most data published to date demonstrate no role for propofol and ketamine. Conclusions There are no evidence-based second-line treatments of migraine in the ED setting. For patients with migraine, who fail to improve after treatment with a first-line medication, it is reasonable to use an intravenous NSAID or intravenous acetaminophen. Alternatively, clinicians adept at performing a GONB may offer this treatment.","container-title":"Headache: The Journal of Head and Face Pain","DOI":"10.1111/head.14239","ISSN":"1526-4610","issue":"10","language":"en","license":"© 2021 American Headache Society","note":"_eprint: https://onlinelibrary.wiley.com/doi/pdf/10.1111/head.14239","page":"1467-1474","source":"Wiley Online Library","title":"Second-line interventions for migraine in the emergency department: A narrative review","title-short":"Second-line interventions for migraine in the emergency department","volume":"61","author":[{"family":"Kazi","given":"Farnam"},{"family":"Manyapu","given":"Mallika"},{"family":"Fakherddine","given":"Maha"},{"family":"Mekuria","given":"Kumelachew"},{"family":"Friedman","given":"Benjamin W."}],"issued":{"date-parts":[["2021"]]}}}],"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40</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4BFFA6A9"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Injectable second-line treatments for migraine in the emergency department</w:t>
            </w:r>
          </w:p>
        </w:tc>
        <w:tc>
          <w:tcPr>
            <w:tcW w:w="3117" w:type="dxa"/>
          </w:tcPr>
          <w:p w14:paraId="29A97C82"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 xml:space="preserve">Metoclopramide, prochlorperazine, sumatriptan, dexamethasone, ketorolac, diclofenac, </w:t>
            </w:r>
            <w:proofErr w:type="spellStart"/>
            <w:r w:rsidRPr="00301A0E">
              <w:rPr>
                <w:rFonts w:ascii="Arial" w:eastAsia="Aptos" w:hAnsi="Arial" w:cs="Arial"/>
                <w:color w:val="000000" w:themeColor="text1"/>
                <w:sz w:val="18"/>
                <w:szCs w:val="18"/>
              </w:rPr>
              <w:t>dexketoprofen</w:t>
            </w:r>
            <w:proofErr w:type="spellEnd"/>
            <w:r w:rsidRPr="00301A0E">
              <w:rPr>
                <w:rFonts w:ascii="Arial" w:eastAsia="Aptos" w:hAnsi="Arial" w:cs="Arial"/>
                <w:color w:val="000000" w:themeColor="text1"/>
                <w:sz w:val="18"/>
                <w:szCs w:val="18"/>
              </w:rPr>
              <w:t>, acetaminophen, dihydroergotamine, VPA, magnesium, propofol</w:t>
            </w:r>
          </w:p>
        </w:tc>
      </w:tr>
      <w:tr w:rsidR="00D164BA" w:rsidRPr="00301A0E" w14:paraId="33558CF6" w14:textId="77777777" w:rsidTr="00817D23">
        <w:tc>
          <w:tcPr>
            <w:tcW w:w="3116" w:type="dxa"/>
          </w:tcPr>
          <w:p w14:paraId="1C52A321"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Rashed et al., 2019</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UyRAT6t8","properties":{"formattedCitation":"\\super 41\\nosupersub{}","plainCitation":"41","noteIndex":0},"citationItems":[{"id":1755,"uris":["http://zotero.org/users/13516994/items/L523VW2T"],"itemData":{"id":1755,"type":"article-journal","abstract":"PURPOSE OF REVIEW: To discuss pharmacological interventions in the emergency department (ED) setting for the management of acute primary headache.\nRECENT FINDINGS: Acute headache treatment in the ED has seen an expansion in terms of possible pharmacological interventions in recent years. After a thorough evaluation ruling out dangerous causes of headache, providers should take the patient's history, comorbidities, and prior therapy into consideration. Antidopaminergics have an established role in the management of acute, severe, headache with manageable side-effect profiles. However, recent studies suggest anesthetic and anti-epileptic drugs may play roles in headache treatment in the ED. Current literature also suggest steroids as a promising tool for emergency department clinicians combating the readmission of patients with recurrent headaches. Emergency medicine providers must be cognizant of these traditional and emerging therapies in order to optimize the care of headache patients.","container-title":"Current Pain and Headache Reports","DOI":"10.1007/s11916-019-0765-1","ISSN":"1534-3081","issue":"4","journalAbbreviation":"Curr Pain Headache Rep","language":"eng","note":"PMID: 30868276","page":"26","source":"PubMed","title":"Current Approach to Undifferentiated Headache Management in the Emergency Department","volume":"23","author":[{"family":"Rashed","given":"Amir"},{"family":"Mazer-Amirshahi","given":"Maryann"},{"family":"Pourmand","given":"Ali"}],"issued":{"date-parts":[["2019",3,14]]}}}],"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41</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2948D739"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Pharmacological interventions for acute primary headache in the emergency department</w:t>
            </w:r>
          </w:p>
        </w:tc>
        <w:tc>
          <w:tcPr>
            <w:tcW w:w="3117" w:type="dxa"/>
          </w:tcPr>
          <w:p w14:paraId="6A755BF4"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Prochlorperazine, promethazine, sumatriptan, metoclopramide, haloperidol, dihydroergotamine, aspirin, naproxen, ketorolac, mag sulfate, VPA, dexamethasone, ketamine, propofol</w:t>
            </w:r>
          </w:p>
        </w:tc>
      </w:tr>
      <w:tr w:rsidR="00D164BA" w:rsidRPr="00301A0E" w14:paraId="1D3A94EE" w14:textId="77777777" w:rsidTr="00817D23">
        <w:tc>
          <w:tcPr>
            <w:tcW w:w="3116" w:type="dxa"/>
          </w:tcPr>
          <w:p w14:paraId="740D93BA"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r w:rsidRPr="00301A0E">
              <w:rPr>
                <w:rFonts w:ascii="Arial" w:eastAsia="Aptos" w:hAnsi="Arial" w:cs="Arial"/>
                <w:color w:val="000000" w:themeColor="text1"/>
                <w:sz w:val="18"/>
                <w:szCs w:val="18"/>
              </w:rPr>
              <w:t>Robblee et al., 2020</w:t>
            </w:r>
            <w:r w:rsidRPr="00301A0E">
              <w:rPr>
                <w:rFonts w:ascii="Arial" w:eastAsia="Aptos" w:hAnsi="Arial" w:cs="Arial"/>
                <w:color w:val="000000" w:themeColor="text1"/>
                <w:sz w:val="18"/>
                <w:szCs w:val="18"/>
              </w:rPr>
              <w:fldChar w:fldCharType="begin"/>
            </w:r>
            <w:r w:rsidRPr="00301A0E">
              <w:rPr>
                <w:rFonts w:ascii="Arial" w:eastAsia="Aptos" w:hAnsi="Arial" w:cs="Arial"/>
                <w:color w:val="000000" w:themeColor="text1"/>
                <w:sz w:val="18"/>
                <w:szCs w:val="18"/>
              </w:rPr>
              <w:instrText xml:space="preserve"> ADDIN ZOTERO_ITEM CSL_CITATION {"citationID":"cdnSVkIk","properties":{"formattedCitation":"\\super 42\\nosupersub{}","plainCitation":"42","noteIndex":0},"citationItems":[{"id":1758,"uris":["http://zotero.org/users/13516994/items/RUIWHCY3"],"itemData":{"id":1758,"type":"article-journal","abstract":"PURPOSE OF REVIEW: This article reviews treatment options for patients presenting with headache in the emergency department (ED) and for inpatients, including red flags and status migrainosus (SM).\nRECENT FINDINGS: Most patients presenting with headache in the ED will have migraine, but red flags must be reviewed to rule out secondary headaches. SM refractory to home treatment is a common reason for ED presentation or inpatient admission, but high-quality treatment evidence is lacking. Common treatments include intravenous fluids, anti-dopaminergic agents with diphenhydramine, steroids, divalproex, nonsteroidal anti-inflammatory drugs, intravenous dihydroergotamine, and nerve blocks. Other therapies (e.g., ketamine and lidocaine) are used with limited or inconsistent evidence. There is evidence for inpatient behavioral management therapy. This article details red flags to review in the workup of headache presentation in the ED and provides a step-wise approach to ED and inpatient management. However, more studies are needed to better optimize care.","container-title":"Current Neurology and Neuroscience Reports","DOI":"10.1007/s11910-020-01030-w","ISSN":"1534-6293","issue":"4","journalAbbreviation":"Curr Neurol Neurosci Rep","language":"eng","note":"PMID: 32189074","page":"7","source":"PubMed","title":"Emergency Department and Inpatient Management of Headache in Adults","volume":"20","author":[{"family":"Robblee","given":"Jennifer"},{"family":"Grimsrud","given":"Kate W."}],"issued":{"date-parts":[["2020",3,18]]}}}],"schema":"https://github.com/citation-style-language/schema/raw/master/csl-citation.json"} </w:instrText>
            </w:r>
            <w:r w:rsidRPr="00301A0E">
              <w:rPr>
                <w:rFonts w:ascii="Arial" w:eastAsia="Aptos" w:hAnsi="Arial" w:cs="Arial"/>
                <w:color w:val="000000" w:themeColor="text1"/>
                <w:sz w:val="18"/>
                <w:szCs w:val="18"/>
              </w:rPr>
              <w:fldChar w:fldCharType="separate"/>
            </w:r>
            <w:r w:rsidRPr="00301A0E">
              <w:rPr>
                <w:rFonts w:ascii="Arial" w:hAnsi="Arial" w:cs="Arial"/>
                <w:color w:val="000000" w:themeColor="text1"/>
                <w:sz w:val="18"/>
                <w:szCs w:val="18"/>
                <w:vertAlign w:val="superscript"/>
              </w:rPr>
              <w:t>42</w:t>
            </w:r>
            <w:r w:rsidRPr="00301A0E">
              <w:rPr>
                <w:rFonts w:ascii="Arial" w:eastAsia="Aptos" w:hAnsi="Arial" w:cs="Arial"/>
                <w:color w:val="000000" w:themeColor="text1"/>
                <w:sz w:val="18"/>
                <w:szCs w:val="18"/>
              </w:rPr>
              <w:fldChar w:fldCharType="end"/>
            </w:r>
            <w:r w:rsidRPr="00301A0E">
              <w:rPr>
                <w:rFonts w:ascii="Arial" w:eastAsia="Aptos" w:hAnsi="Arial" w:cs="Arial"/>
                <w:color w:val="000000" w:themeColor="text1"/>
                <w:sz w:val="18"/>
                <w:szCs w:val="18"/>
              </w:rPr>
              <w:t>*</w:t>
            </w:r>
          </w:p>
        </w:tc>
        <w:tc>
          <w:tcPr>
            <w:tcW w:w="3117" w:type="dxa"/>
          </w:tcPr>
          <w:p w14:paraId="47E94905"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Red flags and management options for headache in emergency and inpatient settings</w:t>
            </w:r>
          </w:p>
        </w:tc>
        <w:tc>
          <w:tcPr>
            <w:tcW w:w="3117" w:type="dxa"/>
          </w:tcPr>
          <w:p w14:paraId="5BA327CC"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Prochlorperazine, dexamethasone, diphenhydramine, ketorolac, dihydroergotamine, acetaminophen, divalproex, magnesium sulfate, ondansetron, furosemide, ketamine, levetiracetam, acetazolamide</w:t>
            </w:r>
          </w:p>
        </w:tc>
      </w:tr>
      <w:tr w:rsidR="00D164BA" w:rsidRPr="00301A0E" w14:paraId="7CCE991E" w14:textId="77777777" w:rsidTr="00817D23">
        <w:tc>
          <w:tcPr>
            <w:tcW w:w="3116" w:type="dxa"/>
          </w:tcPr>
          <w:p w14:paraId="6B701D70" w14:textId="77777777" w:rsidR="00D164BA" w:rsidRPr="00301A0E" w:rsidRDefault="00D164BA" w:rsidP="00817D23">
            <w:pPr>
              <w:spacing w:line="240" w:lineRule="auto"/>
              <w:rPr>
                <w:rFonts w:ascii="Arial" w:eastAsia="Aptos" w:hAnsi="Arial" w:cs="Arial"/>
                <w:color w:val="000000" w:themeColor="text1"/>
                <w:sz w:val="18"/>
                <w:szCs w:val="18"/>
                <w:vertAlign w:val="superscript"/>
              </w:rPr>
            </w:pPr>
            <w:proofErr w:type="spellStart"/>
            <w:r w:rsidRPr="00301A0E">
              <w:rPr>
                <w:rFonts w:ascii="Arial" w:eastAsia="Aptos" w:hAnsi="Arial" w:cs="Arial"/>
                <w:color w:val="000000" w:themeColor="text1"/>
                <w:sz w:val="18"/>
                <w:szCs w:val="18"/>
              </w:rPr>
              <w:t>Vekhter</w:t>
            </w:r>
            <w:proofErr w:type="spellEnd"/>
            <w:r w:rsidRPr="00301A0E">
              <w:rPr>
                <w:rFonts w:ascii="Arial" w:eastAsia="Aptos" w:hAnsi="Arial" w:cs="Arial"/>
                <w:color w:val="000000" w:themeColor="text1"/>
                <w:sz w:val="18"/>
                <w:szCs w:val="18"/>
              </w:rPr>
              <w:t xml:space="preserve"> et al., 2020</w:t>
            </w:r>
            <w:r w:rsidRPr="00301A0E">
              <w:rPr>
                <w:rFonts w:ascii="Arial" w:eastAsia="Aptos" w:hAnsi="Arial" w:cs="Arial"/>
                <w:color w:val="000000" w:themeColor="text1"/>
                <w:sz w:val="18"/>
                <w:szCs w:val="18"/>
                <w:vertAlign w:val="superscript"/>
              </w:rPr>
              <w:fldChar w:fldCharType="begin"/>
            </w:r>
            <w:r w:rsidRPr="00301A0E">
              <w:rPr>
                <w:rFonts w:ascii="Arial" w:eastAsia="Aptos" w:hAnsi="Arial" w:cs="Arial"/>
                <w:color w:val="000000" w:themeColor="text1"/>
                <w:sz w:val="18"/>
                <w:szCs w:val="18"/>
                <w:vertAlign w:val="superscript"/>
              </w:rPr>
              <w:instrText xml:space="preserve"> ADDIN ZOTERO_ITEM CSL_CITATION {"citationID":"w5cZfvNF","properties":{"formattedCitation":"\\super 43\\nosupersub{}","plainCitation":"43","noteIndex":0},"citationItems":[{"id":1760,"uris":["http://zotero.org/users/13516994/items/XC83N55D"],"itemData":{"id":1760,"type":"article-journal","abstract":"PURPOSE OF REVIEW: This narrative review examines the use of behavioral interventions for acute treatment of headache and pain in the emergency department (ED)/urgent care (UC) and inpatient settings.\nRECENT FINDINGS: Behavioral interventions demonstrate reductions of pain and associated disability in headache, migraine, and other conditions in the outpatient setting. Behavioral treatments may be a useful addition for patients presenting with acute pain to hospitals and emergency departments. We review challenges and limitations and offer suggestions for implementation of behavioral interventions in the acute setting. Some evidence exists for relaxation-based treatments, mindfulness-based treatments, hypnosis/self-hypnosis, and immersive virtual reality for acute pain, migraine, and headache. There are few high-quality studies on behavioral treatments in the inpatient and emergency department settings. Further research is warranted to determine the efficacy and cost-effectiveness of these interventions. Given the general safety and cost-effectiveness of behavioral interventions, healthcare professionals may want to include these therapies in treatment plans.","container-title":"Current Pain and Headache Reports","DOI":"10.1007/s11916-020-00899-z","ISSN":"1534-3081","issue":"10","journalAbbreviation":"Curr Pain Headache Rep","language":"eng","note":"PMID: 32979092\nPMCID: PMC7754250","page":"66","source":"PubMed","title":"Efficacy and Feasibility of Behavioral Treatments for Migraine, Headache, and Pain in the Acute Care Setting","volume":"24","author":[{"family":"Vekhter","given":"Daniel"},{"family":"Robbins","given":"Matthew S."},{"family":"Minen","given":"Mia"},{"family":"Buse","given":"Dawn C."}],"issued":{"date-parts":[["2020",9,26]]}}}],"schema":"https://github.com/citation-style-language/schema/raw/master/csl-citation.json"} </w:instrText>
            </w:r>
            <w:r w:rsidRPr="00301A0E">
              <w:rPr>
                <w:rFonts w:ascii="Arial" w:eastAsia="Aptos" w:hAnsi="Arial" w:cs="Arial"/>
                <w:color w:val="000000" w:themeColor="text1"/>
                <w:sz w:val="18"/>
                <w:szCs w:val="18"/>
                <w:vertAlign w:val="superscript"/>
              </w:rPr>
              <w:fldChar w:fldCharType="separate"/>
            </w:r>
            <w:r w:rsidRPr="00301A0E">
              <w:rPr>
                <w:rFonts w:ascii="Arial" w:hAnsi="Arial" w:cs="Arial"/>
                <w:color w:val="000000" w:themeColor="text1"/>
                <w:sz w:val="18"/>
                <w:szCs w:val="18"/>
                <w:vertAlign w:val="superscript"/>
              </w:rPr>
              <w:t>43</w:t>
            </w:r>
            <w:r w:rsidRPr="00301A0E">
              <w:rPr>
                <w:rFonts w:ascii="Arial" w:eastAsia="Aptos" w:hAnsi="Arial" w:cs="Arial"/>
                <w:color w:val="000000" w:themeColor="text1"/>
                <w:sz w:val="18"/>
                <w:szCs w:val="18"/>
                <w:vertAlign w:val="superscript"/>
              </w:rPr>
              <w:fldChar w:fldCharType="end"/>
            </w:r>
            <w:r w:rsidRPr="00301A0E">
              <w:rPr>
                <w:rFonts w:ascii="Arial" w:eastAsia="Aptos" w:hAnsi="Arial" w:cs="Arial"/>
                <w:color w:val="000000" w:themeColor="text1"/>
                <w:sz w:val="18"/>
                <w:szCs w:val="18"/>
              </w:rPr>
              <w:t>*</w:t>
            </w:r>
          </w:p>
        </w:tc>
        <w:tc>
          <w:tcPr>
            <w:tcW w:w="3117" w:type="dxa"/>
          </w:tcPr>
          <w:p w14:paraId="47264D9E"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Behavioral interventions for acute headache and pain management in emergency and inpatient settings</w:t>
            </w:r>
          </w:p>
        </w:tc>
        <w:tc>
          <w:tcPr>
            <w:tcW w:w="3117" w:type="dxa"/>
          </w:tcPr>
          <w:p w14:paraId="237C90E0" w14:textId="77777777" w:rsidR="00D164BA" w:rsidRPr="00301A0E" w:rsidRDefault="00D164BA"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Amitriptyline, nortriptyline</w:t>
            </w:r>
          </w:p>
        </w:tc>
      </w:tr>
    </w:tbl>
    <w:p w14:paraId="1CD51980" w14:textId="77777777" w:rsidR="00D164BA" w:rsidRDefault="00D164BA" w:rsidP="00D164BA">
      <w:pPr>
        <w:spacing w:line="240" w:lineRule="auto"/>
        <w:rPr>
          <w:rFonts w:ascii="Arial" w:hAnsi="Arial" w:cs="Arial"/>
          <w:color w:val="000000" w:themeColor="text1"/>
          <w:sz w:val="18"/>
          <w:szCs w:val="18"/>
        </w:rPr>
      </w:pPr>
      <w:r w:rsidRPr="00301A0E">
        <w:rPr>
          <w:rFonts w:ascii="Arial" w:hAnsi="Arial" w:cs="Arial"/>
          <w:color w:val="000000" w:themeColor="text1"/>
          <w:sz w:val="18"/>
          <w:szCs w:val="18"/>
        </w:rPr>
        <w:t>*Citations that provided recommendations for emergency department care.</w:t>
      </w:r>
    </w:p>
    <w:p w14:paraId="363FF1E2" w14:textId="77777777" w:rsidR="00D164BA" w:rsidRDefault="00D164BA" w:rsidP="00D164BA">
      <w:r w:rsidRPr="006E06F1">
        <w:rPr>
          <w:rFonts w:ascii="Arial" w:hAnsi="Arial" w:cs="Arial"/>
          <w:i/>
          <w:iCs/>
          <w:color w:val="000000" w:themeColor="text1"/>
          <w:sz w:val="18"/>
          <w:szCs w:val="18"/>
        </w:rPr>
        <w:t>NSAID</w:t>
      </w:r>
      <w:r>
        <w:rPr>
          <w:rFonts w:ascii="Arial" w:hAnsi="Arial" w:cs="Arial"/>
          <w:color w:val="000000" w:themeColor="text1"/>
          <w:sz w:val="18"/>
          <w:szCs w:val="18"/>
        </w:rPr>
        <w:t xml:space="preserve">, </w:t>
      </w:r>
      <w:proofErr w:type="gramStart"/>
      <w:r w:rsidRPr="006E06F1">
        <w:rPr>
          <w:rFonts w:ascii="Arial" w:hAnsi="Arial" w:cs="Arial"/>
          <w:color w:val="000000" w:themeColor="text1"/>
          <w:sz w:val="18"/>
          <w:szCs w:val="18"/>
          <w:lang w:val="en-AU"/>
        </w:rPr>
        <w:t>Non-steroidal</w:t>
      </w:r>
      <w:proofErr w:type="gramEnd"/>
      <w:r w:rsidRPr="006E06F1">
        <w:rPr>
          <w:rFonts w:ascii="Arial" w:hAnsi="Arial" w:cs="Arial"/>
          <w:color w:val="000000" w:themeColor="text1"/>
          <w:sz w:val="18"/>
          <w:szCs w:val="18"/>
          <w:lang w:val="en-AU"/>
        </w:rPr>
        <w:t xml:space="preserve"> anti-inflammatory drugs</w:t>
      </w:r>
    </w:p>
    <w:p w14:paraId="4E2F2F49" w14:textId="77777777" w:rsidR="00D164BA" w:rsidRDefault="00D164BA" w:rsidP="00D164BA"/>
    <w:p w14:paraId="7E430476" w14:textId="77777777" w:rsidR="00D164BA" w:rsidRDefault="00D164BA"/>
    <w:sectPr w:rsidR="00D164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4BA"/>
    <w:rsid w:val="008C1DE5"/>
    <w:rsid w:val="00D164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3A6BA4"/>
  <w15:chartTrackingRefBased/>
  <w15:docId w15:val="{1DD6223B-C2EF-7B46-B21C-81C9DB87A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4BA"/>
    <w:pPr>
      <w:spacing w:after="0" w:line="48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164B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164B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164B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164B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164B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164B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164B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164B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164B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4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64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64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64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4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4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4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4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4BA"/>
    <w:rPr>
      <w:rFonts w:eastAsiaTheme="majorEastAsia" w:cstheme="majorBidi"/>
      <w:color w:val="272727" w:themeColor="text1" w:themeTint="D8"/>
    </w:rPr>
  </w:style>
  <w:style w:type="paragraph" w:styleId="Title">
    <w:name w:val="Title"/>
    <w:basedOn w:val="Normal"/>
    <w:next w:val="Normal"/>
    <w:link w:val="TitleChar"/>
    <w:uiPriority w:val="10"/>
    <w:qFormat/>
    <w:rsid w:val="00D164B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164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4B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164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4B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164BA"/>
    <w:rPr>
      <w:i/>
      <w:iCs/>
      <w:color w:val="404040" w:themeColor="text1" w:themeTint="BF"/>
    </w:rPr>
  </w:style>
  <w:style w:type="paragraph" w:styleId="ListParagraph">
    <w:name w:val="List Paragraph"/>
    <w:basedOn w:val="Normal"/>
    <w:uiPriority w:val="34"/>
    <w:qFormat/>
    <w:rsid w:val="00D164B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164BA"/>
    <w:rPr>
      <w:i/>
      <w:iCs/>
      <w:color w:val="0F4761" w:themeColor="accent1" w:themeShade="BF"/>
    </w:rPr>
  </w:style>
  <w:style w:type="paragraph" w:styleId="IntenseQuote">
    <w:name w:val="Intense Quote"/>
    <w:basedOn w:val="Normal"/>
    <w:next w:val="Normal"/>
    <w:link w:val="IntenseQuoteChar"/>
    <w:uiPriority w:val="30"/>
    <w:qFormat/>
    <w:rsid w:val="00D164B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164BA"/>
    <w:rPr>
      <w:i/>
      <w:iCs/>
      <w:color w:val="0F4761" w:themeColor="accent1" w:themeShade="BF"/>
    </w:rPr>
  </w:style>
  <w:style w:type="character" w:styleId="IntenseReference">
    <w:name w:val="Intense Reference"/>
    <w:basedOn w:val="DefaultParagraphFont"/>
    <w:uiPriority w:val="32"/>
    <w:qFormat/>
    <w:rsid w:val="00D164B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87</Words>
  <Characters>51053</Characters>
  <Application>Microsoft Office Word</Application>
  <DocSecurity>0</DocSecurity>
  <Lines>2219</Lines>
  <Paragraphs>1027</Paragraphs>
  <ScaleCrop>false</ScaleCrop>
  <Company/>
  <LinksUpToDate>false</LinksUpToDate>
  <CharactersWithSpaces>56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Tuso</dc:creator>
  <cp:keywords/>
  <dc:description/>
  <cp:lastModifiedBy>Evelyn Tuso</cp:lastModifiedBy>
  <cp:revision>1</cp:revision>
  <dcterms:created xsi:type="dcterms:W3CDTF">2026-01-24T04:46:00Z</dcterms:created>
  <dcterms:modified xsi:type="dcterms:W3CDTF">2026-01-24T04:46:00Z</dcterms:modified>
</cp:coreProperties>
</file>